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03E" w:rsidRDefault="0008203E" w:rsidP="0008203E">
      <w:pPr>
        <w:spacing w:after="0" w:line="480" w:lineRule="auto"/>
        <w:rPr>
          <w:b/>
        </w:rPr>
      </w:pPr>
      <w:r>
        <w:rPr>
          <w:b/>
        </w:rPr>
        <w:t>SUPPLEMENTARY MATERIAL</w:t>
      </w:r>
    </w:p>
    <w:p w:rsidR="0008203E" w:rsidRDefault="0008203E" w:rsidP="0008203E">
      <w:pPr>
        <w:rPr>
          <w:b/>
        </w:rPr>
      </w:pPr>
      <w:r>
        <w:rPr>
          <w:b/>
        </w:rPr>
        <w:t>Supplementary Table 1. SMQs, sub-SMQs, and Preferred Terms for on-treatment CVAESI that were reported in the IMPACT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953"/>
        <w:gridCol w:w="4395"/>
      </w:tblGrid>
      <w:tr w:rsidR="0008203E" w:rsidTr="00555837">
        <w:tc>
          <w:tcPr>
            <w:tcW w:w="2547" w:type="dxa"/>
          </w:tcPr>
          <w:p w:rsidR="0008203E" w:rsidRDefault="0008203E" w:rsidP="00555837">
            <w:pPr>
              <w:rPr>
                <w:b/>
              </w:rPr>
            </w:pPr>
            <w:r>
              <w:rPr>
                <w:b/>
              </w:rPr>
              <w:t>AESI subgroup</w:t>
            </w:r>
          </w:p>
        </w:tc>
        <w:tc>
          <w:tcPr>
            <w:tcW w:w="5953" w:type="dxa"/>
          </w:tcPr>
          <w:p w:rsidR="0008203E" w:rsidRDefault="0008203E" w:rsidP="00555837">
            <w:pPr>
              <w:rPr>
                <w:b/>
              </w:rPr>
            </w:pPr>
            <w:r>
              <w:rPr>
                <w:b/>
              </w:rPr>
              <w:t>Sub-SMQ</w:t>
            </w:r>
          </w:p>
        </w:tc>
        <w:tc>
          <w:tcPr>
            <w:tcW w:w="4395" w:type="dxa"/>
          </w:tcPr>
          <w:p w:rsidR="0008203E" w:rsidRDefault="0008203E" w:rsidP="00555837">
            <w:pPr>
              <w:rPr>
                <w:b/>
              </w:rPr>
            </w:pPr>
            <w:r>
              <w:rPr>
                <w:b/>
              </w:rPr>
              <w:t>Preferred Term</w:t>
            </w:r>
            <w:r w:rsidRPr="00571F2A">
              <w:rPr>
                <w:b/>
                <w:vertAlign w:val="superscript"/>
              </w:rPr>
              <w:t>1</w:t>
            </w:r>
          </w:p>
        </w:tc>
      </w:tr>
      <w:tr w:rsidR="0008203E" w:rsidTr="00555837">
        <w:tc>
          <w:tcPr>
            <w:tcW w:w="2547" w:type="dxa"/>
            <w:vMerge w:val="restart"/>
          </w:tcPr>
          <w:p w:rsidR="0008203E" w:rsidRPr="00083C90" w:rsidRDefault="0008203E" w:rsidP="00555837">
            <w:r w:rsidRPr="00083C90">
              <w:t>Cardiac</w:t>
            </w:r>
            <w:r>
              <w:t xml:space="preserve"> arrhythmia</w:t>
            </w:r>
          </w:p>
        </w:tc>
        <w:tc>
          <w:tcPr>
            <w:tcW w:w="5953" w:type="dxa"/>
            <w:vMerge w:val="restart"/>
          </w:tcPr>
          <w:p w:rsidR="0008203E" w:rsidRPr="00083C90" w:rsidRDefault="0008203E" w:rsidP="00555837">
            <w:r>
              <w:t>Arrhythmia-related investigations, signs and symptoms (SMQ)</w:t>
            </w:r>
          </w:p>
        </w:tc>
        <w:tc>
          <w:tcPr>
            <w:tcW w:w="4395" w:type="dxa"/>
          </w:tcPr>
          <w:p w:rsidR="0008203E" w:rsidRPr="00131E17" w:rsidRDefault="0008203E" w:rsidP="00555837">
            <w:r w:rsidRPr="00131E17">
              <w:t>Bradycardi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131E17" w:rsidRDefault="0008203E" w:rsidP="00555837">
            <w:r w:rsidRPr="00131E17">
              <w:t>Cardiac arrest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131E17" w:rsidRDefault="0008203E" w:rsidP="00555837">
            <w:r w:rsidRPr="00131E17">
              <w:t>Cardio-respiratory arrest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131E17" w:rsidRDefault="0008203E" w:rsidP="00555837">
            <w:r w:rsidRPr="00131E17">
              <w:t>Electrocardiogram abnormal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131E17" w:rsidRDefault="0008203E" w:rsidP="00555837">
            <w:r w:rsidRPr="00131E17">
              <w:t>Electrocardiogram chang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131E17" w:rsidRDefault="0008203E" w:rsidP="00555837">
            <w:r w:rsidRPr="00131E17">
              <w:t>Electrocardiogram repolarization abnormality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131E17" w:rsidRDefault="0008203E" w:rsidP="00555837">
            <w:r w:rsidRPr="00131E17">
              <w:t>Heart rate decreased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131E17" w:rsidRDefault="0008203E" w:rsidP="00555837">
            <w:r w:rsidRPr="00131E17">
              <w:t>Heart rate increased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131E17" w:rsidRDefault="0008203E" w:rsidP="00555837">
            <w:r w:rsidRPr="00131E17">
              <w:t>Loss of consciousness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131E17" w:rsidRDefault="0008203E" w:rsidP="00555837">
            <w:r w:rsidRPr="00131E17">
              <w:t>Palpitations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131E17" w:rsidRDefault="0008203E" w:rsidP="00555837">
            <w:r w:rsidRPr="00131E17">
              <w:t>Sudden cardiac death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131E17" w:rsidRDefault="0008203E" w:rsidP="00555837">
            <w:r w:rsidRPr="00131E17">
              <w:t>Sudden death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131E17" w:rsidRDefault="0008203E" w:rsidP="00555837">
            <w:r w:rsidRPr="00131E17">
              <w:t>Syncop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131E17" w:rsidRDefault="0008203E" w:rsidP="00555837">
            <w:r w:rsidRPr="00131E17">
              <w:t>Tachycardi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</w:tcPr>
          <w:p w:rsidR="0008203E" w:rsidRPr="00083C90" w:rsidRDefault="0008203E" w:rsidP="00555837">
            <w:r>
              <w:t>Bradyarrhythmia terms, nonspecific (SMQ)</w:t>
            </w:r>
            <w:r w:rsidRPr="00F1521B">
              <w:rPr>
                <w:b/>
                <w:vertAlign w:val="superscript"/>
              </w:rPr>
              <w:t>1</w:t>
            </w:r>
          </w:p>
        </w:tc>
        <w:tc>
          <w:tcPr>
            <w:tcW w:w="4395" w:type="dxa"/>
            <w:shd w:val="clear" w:color="auto" w:fill="BFBFBF" w:themeFill="background1" w:themeFillShade="BF"/>
          </w:tcPr>
          <w:p w:rsidR="0008203E" w:rsidRDefault="0008203E" w:rsidP="00555837"/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 w:val="restart"/>
          </w:tcPr>
          <w:p w:rsidR="0008203E" w:rsidRPr="00083C90" w:rsidRDefault="0008203E" w:rsidP="00555837">
            <w:r>
              <w:t>Cardiac arrhythmia terms, nonspecific (SMQ)</w:t>
            </w:r>
          </w:p>
        </w:tc>
        <w:tc>
          <w:tcPr>
            <w:tcW w:w="4395" w:type="dxa"/>
          </w:tcPr>
          <w:p w:rsidR="0008203E" w:rsidRPr="00083C90" w:rsidRDefault="0008203E" w:rsidP="00555837">
            <w:r w:rsidRPr="000A1628">
              <w:t>Arrhythmi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0A1628" w:rsidRDefault="0008203E" w:rsidP="00555837">
            <w:r w:rsidRPr="000A1628">
              <w:t>Heart rate irregular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 w:val="restart"/>
          </w:tcPr>
          <w:p w:rsidR="0008203E" w:rsidRPr="00083C90" w:rsidRDefault="0008203E" w:rsidP="00555837">
            <w:r w:rsidRPr="00083C90">
              <w:t>Conduction defects (SMQ)</w:t>
            </w:r>
          </w:p>
        </w:tc>
        <w:tc>
          <w:tcPr>
            <w:tcW w:w="4395" w:type="dxa"/>
          </w:tcPr>
          <w:p w:rsidR="0008203E" w:rsidRPr="006C5C18" w:rsidRDefault="0008203E" w:rsidP="00555837">
            <w:r w:rsidRPr="006C5C18">
              <w:t>Atrioventricular block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Pr="00083C90" w:rsidRDefault="0008203E" w:rsidP="00555837"/>
        </w:tc>
        <w:tc>
          <w:tcPr>
            <w:tcW w:w="4395" w:type="dxa"/>
          </w:tcPr>
          <w:p w:rsidR="0008203E" w:rsidRPr="006C5C18" w:rsidRDefault="0008203E" w:rsidP="00555837">
            <w:r w:rsidRPr="006C5C18">
              <w:t>Atrioventricular block complet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Pr="00083C90" w:rsidRDefault="0008203E" w:rsidP="00555837"/>
        </w:tc>
        <w:tc>
          <w:tcPr>
            <w:tcW w:w="4395" w:type="dxa"/>
          </w:tcPr>
          <w:p w:rsidR="0008203E" w:rsidRPr="006C5C18" w:rsidRDefault="0008203E" w:rsidP="00555837">
            <w:r w:rsidRPr="006C5C18">
              <w:t>Atrioventricular block first degre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Pr="00083C90" w:rsidRDefault="0008203E" w:rsidP="00555837"/>
        </w:tc>
        <w:tc>
          <w:tcPr>
            <w:tcW w:w="4395" w:type="dxa"/>
          </w:tcPr>
          <w:p w:rsidR="0008203E" w:rsidRPr="006C5C18" w:rsidRDefault="0008203E" w:rsidP="00555837">
            <w:r w:rsidRPr="006C5C18">
              <w:t>Atrioventricular dissocia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Pr="00083C90" w:rsidRDefault="0008203E" w:rsidP="00555837"/>
        </w:tc>
        <w:tc>
          <w:tcPr>
            <w:tcW w:w="4395" w:type="dxa"/>
          </w:tcPr>
          <w:p w:rsidR="0008203E" w:rsidRPr="006C5C18" w:rsidRDefault="0008203E" w:rsidP="00555837">
            <w:r w:rsidRPr="006C5C18">
              <w:t>Bundle branch block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Pr="00083C90" w:rsidRDefault="0008203E" w:rsidP="00555837"/>
        </w:tc>
        <w:tc>
          <w:tcPr>
            <w:tcW w:w="4395" w:type="dxa"/>
          </w:tcPr>
          <w:p w:rsidR="0008203E" w:rsidRPr="006C5C18" w:rsidRDefault="0008203E" w:rsidP="00555837">
            <w:r w:rsidRPr="006C5C18">
              <w:t>Bundle branch block bilateral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Pr="00083C90" w:rsidRDefault="0008203E" w:rsidP="00555837"/>
        </w:tc>
        <w:tc>
          <w:tcPr>
            <w:tcW w:w="4395" w:type="dxa"/>
          </w:tcPr>
          <w:p w:rsidR="0008203E" w:rsidRPr="006C5C18" w:rsidRDefault="0008203E" w:rsidP="00555837">
            <w:r w:rsidRPr="006C5C18">
              <w:t>Bundle branch block left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Pr="00083C90" w:rsidRDefault="0008203E" w:rsidP="00555837"/>
        </w:tc>
        <w:tc>
          <w:tcPr>
            <w:tcW w:w="4395" w:type="dxa"/>
          </w:tcPr>
          <w:p w:rsidR="0008203E" w:rsidRPr="006C5C18" w:rsidRDefault="0008203E" w:rsidP="00555837">
            <w:r w:rsidRPr="006C5C18">
              <w:t>Bundle branch block right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Pr="00083C90" w:rsidRDefault="0008203E" w:rsidP="00555837"/>
        </w:tc>
        <w:tc>
          <w:tcPr>
            <w:tcW w:w="4395" w:type="dxa"/>
          </w:tcPr>
          <w:p w:rsidR="0008203E" w:rsidRPr="006C5C18" w:rsidRDefault="0008203E" w:rsidP="00555837">
            <w:r w:rsidRPr="006C5C18">
              <w:t>Defect conduction intraventricular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Pr="00083C90" w:rsidRDefault="0008203E" w:rsidP="00555837"/>
        </w:tc>
        <w:tc>
          <w:tcPr>
            <w:tcW w:w="4395" w:type="dxa"/>
          </w:tcPr>
          <w:p w:rsidR="0008203E" w:rsidRPr="006C5C18" w:rsidRDefault="0008203E" w:rsidP="00555837">
            <w:r w:rsidRPr="006C5C18">
              <w:t>Electrocardiogram QT prolonged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Pr="00083C90" w:rsidRDefault="0008203E" w:rsidP="00555837"/>
        </w:tc>
        <w:tc>
          <w:tcPr>
            <w:tcW w:w="4395" w:type="dxa"/>
          </w:tcPr>
          <w:p w:rsidR="0008203E" w:rsidRPr="000A1628" w:rsidRDefault="0008203E" w:rsidP="00555837">
            <w:r w:rsidRPr="00621ABA">
              <w:t>Electrocardiogram</w:t>
            </w:r>
            <w:r>
              <w:t xml:space="preserve"> repolarization abnormality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 w:val="restart"/>
          </w:tcPr>
          <w:p w:rsidR="0008203E" w:rsidRPr="00083C90" w:rsidRDefault="0008203E" w:rsidP="00555837">
            <w:r>
              <w:t>Disorders of sinus node function (SMQ)</w:t>
            </w:r>
          </w:p>
          <w:p w:rsidR="0008203E" w:rsidRPr="00083C90" w:rsidRDefault="0008203E" w:rsidP="00555837"/>
        </w:tc>
        <w:tc>
          <w:tcPr>
            <w:tcW w:w="4395" w:type="dxa"/>
          </w:tcPr>
          <w:p w:rsidR="0008203E" w:rsidRDefault="0008203E" w:rsidP="00555837">
            <w:r w:rsidRPr="007744B6">
              <w:lastRenderedPageBreak/>
              <w:t>Sinus arrest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Pr="00083C90" w:rsidRDefault="0008203E" w:rsidP="00555837"/>
        </w:tc>
        <w:tc>
          <w:tcPr>
            <w:tcW w:w="4395" w:type="dxa"/>
          </w:tcPr>
          <w:p w:rsidR="0008203E" w:rsidRDefault="0008203E" w:rsidP="00555837">
            <w:r w:rsidRPr="007744B6">
              <w:t>Sinus arrhythmi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Del="000A1628" w:rsidRDefault="0008203E" w:rsidP="00555837"/>
        </w:tc>
        <w:tc>
          <w:tcPr>
            <w:tcW w:w="4395" w:type="dxa"/>
          </w:tcPr>
          <w:p w:rsidR="0008203E" w:rsidRPr="007744B6" w:rsidRDefault="0008203E" w:rsidP="00555837">
            <w:r w:rsidRPr="007744B6">
              <w:t>Sinus bradycardi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Del="000A1628" w:rsidRDefault="0008203E" w:rsidP="00555837"/>
        </w:tc>
        <w:tc>
          <w:tcPr>
            <w:tcW w:w="4395" w:type="dxa"/>
          </w:tcPr>
          <w:p w:rsidR="0008203E" w:rsidRPr="007744B6" w:rsidRDefault="0008203E" w:rsidP="00555837">
            <w:r w:rsidRPr="007744B6">
              <w:t xml:space="preserve">Sinus </w:t>
            </w:r>
            <w:r w:rsidRPr="00920EDF">
              <w:t>node dysfunc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 w:val="restart"/>
          </w:tcPr>
          <w:p w:rsidR="0008203E" w:rsidRPr="00083C90" w:rsidRDefault="0008203E" w:rsidP="00555837">
            <w:r>
              <w:t>Supraventricular tachyarrhythmias (SMQ)</w:t>
            </w:r>
          </w:p>
        </w:tc>
        <w:tc>
          <w:tcPr>
            <w:tcW w:w="4395" w:type="dxa"/>
          </w:tcPr>
          <w:p w:rsidR="0008203E" w:rsidRDefault="0008203E" w:rsidP="00555837">
            <w:r w:rsidRPr="00A40815">
              <w:t>Arrhythmia</w:t>
            </w:r>
            <w:r>
              <w:t xml:space="preserve"> </w:t>
            </w:r>
            <w:r w:rsidRPr="00A40815">
              <w:t>supraventricular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F379CE" w:rsidRDefault="0008203E" w:rsidP="00555837">
            <w:r w:rsidRPr="00F379CE">
              <w:t>Atrial fibrilla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F379CE" w:rsidRDefault="0008203E" w:rsidP="00555837">
            <w:r w:rsidRPr="00F379CE">
              <w:t>Atrial flutter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F379CE" w:rsidRDefault="0008203E" w:rsidP="00555837">
            <w:r w:rsidRPr="00A40815">
              <w:t>Atrial tachycardi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F379CE" w:rsidRDefault="0008203E" w:rsidP="00555837">
            <w:r w:rsidRPr="00F379CE">
              <w:t>Sinus tachycardi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F379CE" w:rsidRDefault="0008203E" w:rsidP="00555837">
            <w:r w:rsidRPr="00F379CE">
              <w:t>Supraventricular</w:t>
            </w:r>
            <w:r>
              <w:t xml:space="preserve"> </w:t>
            </w:r>
            <w:r w:rsidRPr="00F379CE">
              <w:t>extrasystoles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F379CE" w:rsidRDefault="0008203E" w:rsidP="00555837">
            <w:r w:rsidRPr="00A40815">
              <w:t>Supraventricular</w:t>
            </w:r>
            <w:r>
              <w:t xml:space="preserve"> </w:t>
            </w:r>
            <w:r w:rsidRPr="00F379CE">
              <w:t>tachycardi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 w:val="restart"/>
          </w:tcPr>
          <w:p w:rsidR="0008203E" w:rsidRPr="00083C90" w:rsidRDefault="0008203E" w:rsidP="00555837">
            <w:r>
              <w:t>Tachyarrhythmia terms, nonspecific (SMQ)</w:t>
            </w:r>
          </w:p>
        </w:tc>
        <w:tc>
          <w:tcPr>
            <w:tcW w:w="4395" w:type="dxa"/>
          </w:tcPr>
          <w:p w:rsidR="0008203E" w:rsidRDefault="0008203E" w:rsidP="00555837">
            <w:r w:rsidRPr="00A40815">
              <w:t>Cardiac fibrilla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A40815" w:rsidRDefault="0008203E" w:rsidP="00555837">
            <w:r w:rsidRPr="00A40815">
              <w:t>Extrasystoles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A40815" w:rsidRDefault="0008203E" w:rsidP="00555837">
            <w:r w:rsidRPr="00A40815">
              <w:t>Tachyarrhythmi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 w:val="restart"/>
          </w:tcPr>
          <w:p w:rsidR="0008203E" w:rsidRDefault="0008203E" w:rsidP="00555837">
            <w:r>
              <w:t>Ventricular tachyarrhythmias (SMQ)</w:t>
            </w:r>
          </w:p>
        </w:tc>
        <w:tc>
          <w:tcPr>
            <w:tcW w:w="4395" w:type="dxa"/>
          </w:tcPr>
          <w:p w:rsidR="0008203E" w:rsidRDefault="0008203E" w:rsidP="00555837">
            <w:r w:rsidRPr="00083212">
              <w:t>Cardiac fibrilla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A40815" w:rsidRDefault="0008203E" w:rsidP="00555837">
            <w:r w:rsidRPr="00083212">
              <w:t>Ventricular arrhythmi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A40815" w:rsidRDefault="0008203E" w:rsidP="00555837">
            <w:r w:rsidRPr="00A40815">
              <w:t>Ventricular</w:t>
            </w:r>
            <w:r>
              <w:t xml:space="preserve"> </w:t>
            </w:r>
            <w:r w:rsidRPr="00A40815">
              <w:t>extrasystoles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A40815" w:rsidRDefault="0008203E" w:rsidP="00555837">
            <w:r w:rsidRPr="00A40815">
              <w:t>Ventricular fibrilla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</w:tcPr>
          <w:p w:rsidR="0008203E" w:rsidRDefault="0008203E" w:rsidP="00555837"/>
        </w:tc>
        <w:tc>
          <w:tcPr>
            <w:tcW w:w="4395" w:type="dxa"/>
          </w:tcPr>
          <w:p w:rsidR="0008203E" w:rsidRPr="00A40815" w:rsidRDefault="0008203E" w:rsidP="00555837">
            <w:r w:rsidRPr="00A40815">
              <w:t>Ventricular tachycardia</w:t>
            </w:r>
          </w:p>
        </w:tc>
      </w:tr>
      <w:tr w:rsidR="0008203E" w:rsidTr="00555837">
        <w:tc>
          <w:tcPr>
            <w:tcW w:w="2547" w:type="dxa"/>
            <w:vMerge w:val="restart"/>
          </w:tcPr>
          <w:p w:rsidR="0008203E" w:rsidRPr="00083C90" w:rsidRDefault="0008203E" w:rsidP="00555837">
            <w:r w:rsidRPr="00976168">
              <w:t>Cardiac failure (SMQ)</w:t>
            </w:r>
          </w:p>
        </w:tc>
        <w:tc>
          <w:tcPr>
            <w:tcW w:w="5953" w:type="dxa"/>
            <w:vMerge w:val="restart"/>
            <w:shd w:val="clear" w:color="auto" w:fill="BFBFBF" w:themeFill="background1" w:themeFillShade="BF"/>
          </w:tcPr>
          <w:p w:rsidR="0008203E" w:rsidRDefault="0008203E" w:rsidP="00555837">
            <w:pPr>
              <w:ind w:left="176" w:hanging="176"/>
            </w:pPr>
          </w:p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Acute left ventricular failur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Acute pulmonary edem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Brain natriuretic peptide increased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Cardiac failur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Cardiac failure acut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Cardiac failure chronic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Cardiac failure congestiv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Cardiogenic shock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Cardiomegaly</w:t>
            </w:r>
          </w:p>
        </w:tc>
      </w:tr>
      <w:tr w:rsidR="0008203E" w:rsidTr="00555837">
        <w:trPr>
          <w:trHeight w:val="267"/>
        </w:trPr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Cardiopulmonary failur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Cor pulmonal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Cor pulmonale chronic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Diastolic dysfunc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Edem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Edema peripheral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Left ventricular failur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Lower respiratory tract conges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Nocturnal dyspne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E1456" w:rsidRDefault="0008203E" w:rsidP="00555837">
            <w:r w:rsidRPr="006E1456">
              <w:rPr>
                <w:rFonts w:ascii="Calibri" w:hAnsi="Calibri" w:cs="Calibri"/>
                <w:color w:val="000000"/>
              </w:rPr>
              <w:t>Peripheral swelling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Pulmonary conges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Pulmonary edem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Right ventricular failure</w:t>
            </w:r>
          </w:p>
        </w:tc>
      </w:tr>
      <w:tr w:rsidR="0008203E" w:rsidTr="00555837">
        <w:tc>
          <w:tcPr>
            <w:tcW w:w="2547" w:type="dxa"/>
            <w:vMerge w:val="restart"/>
          </w:tcPr>
          <w:p w:rsidR="0008203E" w:rsidRPr="00976168" w:rsidRDefault="0008203E" w:rsidP="00555837">
            <w:r>
              <w:t>CNS hemorrhages and cerebrovascular conditions (SMQ)</w:t>
            </w:r>
          </w:p>
        </w:tc>
        <w:tc>
          <w:tcPr>
            <w:tcW w:w="5953" w:type="dxa"/>
            <w:vMerge w:val="restart"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Amaurosis fugax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Aphasi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Brain stem ischemi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Brain stem strok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Carotid arteriosclerosis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Carotid artery occlus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Carotid artery stenosis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Cerebellar infarc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Cerebral hemorrhag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Cerebral infarc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Cerebral ischemi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Cerebrovascular accident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Cerebrovascular disorder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Cerebrovascular insufficiency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Dysarthri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Hemiparesis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Hemorrhage intracranial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Hypoxic-ischemic encephalopathy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Intracranial aneurysm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Ischemic strok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Lacunar infarc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Post procedural strok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Thalamic infarc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Transient ischemic attack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Vascular stent restenosis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053694" w:rsidRDefault="0008203E" w:rsidP="00555837">
            <w:r w:rsidRPr="00053694">
              <w:rPr>
                <w:rFonts w:ascii="Calibri" w:hAnsi="Calibri" w:cs="Calibri"/>
                <w:color w:val="000000"/>
              </w:rPr>
              <w:t>Vertebrobasilar insufficiency</w:t>
            </w:r>
          </w:p>
        </w:tc>
      </w:tr>
      <w:tr w:rsidR="0008203E" w:rsidTr="00555837">
        <w:tc>
          <w:tcPr>
            <w:tcW w:w="2547" w:type="dxa"/>
            <w:vMerge w:val="restart"/>
          </w:tcPr>
          <w:p w:rsidR="0008203E" w:rsidRPr="00083C90" w:rsidRDefault="0008203E" w:rsidP="00555837">
            <w:r w:rsidRPr="00976168">
              <w:lastRenderedPageBreak/>
              <w:t>Hypertension (SMQ)</w:t>
            </w:r>
          </w:p>
          <w:p w:rsidR="0008203E" w:rsidRPr="00083C90" w:rsidRDefault="0008203E" w:rsidP="00555837"/>
        </w:tc>
        <w:tc>
          <w:tcPr>
            <w:tcW w:w="5953" w:type="dxa"/>
            <w:vMerge w:val="restart"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Default="0008203E" w:rsidP="00555837">
            <w:r>
              <w:rPr>
                <w:rFonts w:ascii="Calibri" w:hAnsi="Calibri" w:cs="Calibri"/>
                <w:color w:val="000000"/>
              </w:rPr>
              <w:t>Accelerated hypertens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Blood pressure diastolic increased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Blood pressure fluctua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Blood pressure increased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Diastolic hypertens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Essential hypertens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Hypertens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Hypertensive crisis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083C90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Default="0008203E" w:rsidP="00555837">
            <w:r>
              <w:rPr>
                <w:rFonts w:ascii="Calibri" w:hAnsi="Calibri" w:cs="Calibri"/>
                <w:color w:val="000000"/>
              </w:rPr>
              <w:t>Hypertensive emergency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Del="001716B1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Hypertensive heart diseas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Del="001716B1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Labile blood pressur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Del="001716B1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Systolic hypertension</w:t>
            </w:r>
          </w:p>
        </w:tc>
      </w:tr>
      <w:tr w:rsidR="0008203E" w:rsidTr="00555837">
        <w:tc>
          <w:tcPr>
            <w:tcW w:w="2547" w:type="dxa"/>
            <w:vMerge w:val="restart"/>
          </w:tcPr>
          <w:p w:rsidR="0008203E" w:rsidRPr="00976168" w:rsidRDefault="0008203E" w:rsidP="00555837">
            <w:r w:rsidRPr="00976168">
              <w:t>Ischemic heart disease (SMQ)</w:t>
            </w:r>
          </w:p>
        </w:tc>
        <w:tc>
          <w:tcPr>
            <w:tcW w:w="5953" w:type="dxa"/>
            <w:vMerge w:val="restart"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Default="0008203E" w:rsidP="00555837">
            <w:r>
              <w:rPr>
                <w:rFonts w:ascii="Calibri" w:hAnsi="Calibri" w:cs="Calibri"/>
                <w:color w:val="000000"/>
              </w:rPr>
              <w:t>Acute coronary syndrom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Acute myocardial infarc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Angina pectoris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Angina unstabl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Arteriosclerosis coronary artery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Blood creatine phosphokinase increased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Coronary artery disease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Coronary artery insufficiency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Coronary artery occlus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Coronary artery stenosis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Electrocardiogram ST eleva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791954" w:rsidRDefault="0008203E" w:rsidP="00555837">
            <w:r>
              <w:rPr>
                <w:rFonts w:ascii="Calibri" w:hAnsi="Calibri" w:cs="Calibri"/>
                <w:color w:val="000000"/>
              </w:rPr>
              <w:t>Electrocardiogram ST segment depress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791954" w:rsidRDefault="0008203E" w:rsidP="00555837">
            <w:r>
              <w:rPr>
                <w:rFonts w:ascii="Calibri" w:hAnsi="Calibri" w:cs="Calibri"/>
                <w:color w:val="000000"/>
              </w:rPr>
              <w:t>Electrocardiogram T wave abnormal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791954" w:rsidRDefault="0008203E" w:rsidP="00555837">
            <w:r>
              <w:rPr>
                <w:rFonts w:ascii="Calibri" w:hAnsi="Calibri" w:cs="Calibri"/>
                <w:color w:val="000000"/>
              </w:rPr>
              <w:t>Electrocardiogram T wave invers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791954" w:rsidRDefault="0008203E" w:rsidP="00555837">
            <w:r>
              <w:rPr>
                <w:rFonts w:ascii="Calibri" w:hAnsi="Calibri" w:cs="Calibri"/>
                <w:color w:val="000000"/>
              </w:rPr>
              <w:t>Ischemic cardiomyopathy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791954" w:rsidRDefault="0008203E" w:rsidP="00555837">
            <w:r>
              <w:rPr>
                <w:rFonts w:ascii="Calibri" w:hAnsi="Calibri" w:cs="Calibri"/>
                <w:color w:val="000000"/>
              </w:rPr>
              <w:t>Myocardial infarction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791954" w:rsidRDefault="0008203E" w:rsidP="00555837">
            <w:r>
              <w:rPr>
                <w:rFonts w:ascii="Calibri" w:hAnsi="Calibri" w:cs="Calibri"/>
                <w:color w:val="000000"/>
              </w:rPr>
              <w:t>Myocardial ischemi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645E78" w:rsidRDefault="0008203E" w:rsidP="00555837">
            <w:r>
              <w:rPr>
                <w:rFonts w:ascii="Calibri" w:hAnsi="Calibri" w:cs="Calibri"/>
                <w:color w:val="000000"/>
              </w:rPr>
              <w:t>Prinzmetal angina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5E151D" w:rsidRDefault="0008203E" w:rsidP="00555837">
            <w:r>
              <w:rPr>
                <w:rFonts w:ascii="Calibri" w:hAnsi="Calibri" w:cs="Calibri"/>
                <w:color w:val="000000"/>
              </w:rPr>
              <w:t>Stress cardiomyopathy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5E151D" w:rsidRDefault="0008203E" w:rsidP="00555837">
            <w:r>
              <w:rPr>
                <w:rFonts w:ascii="Calibri" w:hAnsi="Calibri" w:cs="Calibri"/>
                <w:color w:val="000000"/>
              </w:rPr>
              <w:t>Troponin increased</w:t>
            </w:r>
          </w:p>
        </w:tc>
      </w:tr>
      <w:tr w:rsidR="0008203E" w:rsidTr="00555837">
        <w:tc>
          <w:tcPr>
            <w:tcW w:w="2547" w:type="dxa"/>
            <w:vMerge/>
          </w:tcPr>
          <w:p w:rsidR="0008203E" w:rsidRPr="00976168" w:rsidRDefault="0008203E" w:rsidP="00555837"/>
        </w:tc>
        <w:tc>
          <w:tcPr>
            <w:tcW w:w="5953" w:type="dxa"/>
            <w:vMerge/>
            <w:shd w:val="clear" w:color="auto" w:fill="BFBFBF" w:themeFill="background1" w:themeFillShade="BF"/>
          </w:tcPr>
          <w:p w:rsidR="0008203E" w:rsidRDefault="0008203E" w:rsidP="00555837"/>
        </w:tc>
        <w:tc>
          <w:tcPr>
            <w:tcW w:w="4395" w:type="dxa"/>
            <w:shd w:val="clear" w:color="auto" w:fill="auto"/>
            <w:vAlign w:val="center"/>
          </w:tcPr>
          <w:p w:rsidR="0008203E" w:rsidRPr="005E151D" w:rsidRDefault="0008203E" w:rsidP="00555837">
            <w:r>
              <w:rPr>
                <w:rFonts w:ascii="Calibri" w:hAnsi="Calibri" w:cs="Calibri"/>
                <w:color w:val="000000"/>
              </w:rPr>
              <w:t>Vascular stent restenosis</w:t>
            </w:r>
          </w:p>
        </w:tc>
      </w:tr>
    </w:tbl>
    <w:p w:rsidR="0008203E" w:rsidRDefault="0008203E" w:rsidP="0008203E">
      <w:pPr>
        <w:spacing w:after="0" w:line="240" w:lineRule="auto"/>
      </w:pPr>
      <w:r w:rsidRPr="00F1521B">
        <w:rPr>
          <w:b/>
          <w:vertAlign w:val="superscript"/>
        </w:rPr>
        <w:lastRenderedPageBreak/>
        <w:t>1</w:t>
      </w:r>
      <w:r w:rsidRPr="000F643B">
        <w:t xml:space="preserve">Preferred Terms are only reported for events that occurred in at least 1 patient in any treatment arm. </w:t>
      </w:r>
      <w:r>
        <w:t xml:space="preserve">CNS, central nervous system; </w:t>
      </w:r>
      <w:r w:rsidRPr="000F643B">
        <w:t xml:space="preserve">CVAESI, cardiovascular adverse events of special interest; </w:t>
      </w:r>
      <w:r>
        <w:t xml:space="preserve">MedDRA, </w:t>
      </w:r>
      <w:r w:rsidRPr="00C96C6C">
        <w:t>Medical Dictionary for Regulatory Activities</w:t>
      </w:r>
      <w:r>
        <w:t xml:space="preserve">; </w:t>
      </w:r>
      <w:r w:rsidRPr="000F643B">
        <w:t xml:space="preserve">SMQ, Standardized </w:t>
      </w:r>
      <w:r>
        <w:t>MedDRA</w:t>
      </w:r>
      <w:r w:rsidRPr="000F643B">
        <w:t xml:space="preserve"> Quer</w:t>
      </w:r>
      <w:r>
        <w:t>y.</w:t>
      </w:r>
    </w:p>
    <w:p w:rsidR="0008203E" w:rsidRDefault="0008203E" w:rsidP="0008203E">
      <w:pPr>
        <w:sectPr w:rsidR="0008203E" w:rsidSect="00A87A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8203E" w:rsidRPr="003D4DC2" w:rsidRDefault="0008203E" w:rsidP="0008203E">
      <w:r>
        <w:rPr>
          <w:b/>
        </w:rPr>
        <w:lastRenderedPageBreak/>
        <w:t xml:space="preserve">Supplementary </w:t>
      </w:r>
      <w:r w:rsidRPr="00E25E49">
        <w:rPr>
          <w:b/>
        </w:rPr>
        <w:t xml:space="preserve">Table </w:t>
      </w:r>
      <w:r>
        <w:rPr>
          <w:b/>
        </w:rPr>
        <w:t>2</w:t>
      </w:r>
      <w:r w:rsidRPr="00E25E49">
        <w:rPr>
          <w:b/>
        </w:rPr>
        <w:t xml:space="preserve">. Summary of </w:t>
      </w:r>
      <w:r w:rsidRPr="00DA65C9">
        <w:rPr>
          <w:b/>
        </w:rPr>
        <w:t xml:space="preserve">on-treatment CVAESI by baseline CV risk factors </w:t>
      </w:r>
      <w:r w:rsidRPr="00E25E49">
        <w:rPr>
          <w:b/>
        </w:rPr>
        <w:t>(ITT population)</w:t>
      </w:r>
    </w:p>
    <w:tbl>
      <w:tblPr>
        <w:tblStyle w:val="TableGrid"/>
        <w:tblW w:w="1415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8"/>
        <w:gridCol w:w="1123"/>
        <w:gridCol w:w="7"/>
        <w:gridCol w:w="1256"/>
        <w:gridCol w:w="20"/>
        <w:gridCol w:w="1243"/>
        <w:gridCol w:w="32"/>
        <w:gridCol w:w="1231"/>
        <w:gridCol w:w="45"/>
        <w:gridCol w:w="1199"/>
        <w:gridCol w:w="19"/>
        <w:gridCol w:w="1268"/>
        <w:gridCol w:w="39"/>
      </w:tblGrid>
      <w:tr w:rsidR="0008203E" w:rsidRPr="00E25E49" w:rsidTr="00555837">
        <w:trPr>
          <w:trHeight w:val="593"/>
        </w:trPr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03E" w:rsidRPr="00E25E49" w:rsidRDefault="0008203E" w:rsidP="00555837">
            <w:pPr>
              <w:rPr>
                <w:b/>
              </w:rPr>
            </w:pPr>
            <w:r>
              <w:rPr>
                <w:b/>
              </w:rPr>
              <w:t>Special interest group/subgroup</w:t>
            </w:r>
          </w:p>
        </w:tc>
        <w:tc>
          <w:tcPr>
            <w:tcW w:w="24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03E" w:rsidRPr="00E25E49" w:rsidRDefault="0008203E" w:rsidP="00555837">
            <w:pPr>
              <w:jc w:val="center"/>
              <w:rPr>
                <w:b/>
              </w:rPr>
            </w:pPr>
            <w:r w:rsidRPr="00E25E49">
              <w:rPr>
                <w:b/>
              </w:rPr>
              <w:t>FF/UMEC/VI</w:t>
            </w:r>
          </w:p>
          <w:p w:rsidR="0008203E" w:rsidRPr="00E25E49" w:rsidRDefault="0008203E" w:rsidP="00555837">
            <w:pPr>
              <w:jc w:val="center"/>
              <w:rPr>
                <w:b/>
              </w:rPr>
            </w:pPr>
            <w:r w:rsidRPr="00E25E49">
              <w:rPr>
                <w:b/>
              </w:rPr>
              <w:t>(N=4151)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03E" w:rsidRPr="00E25E49" w:rsidRDefault="0008203E" w:rsidP="00555837">
            <w:pPr>
              <w:jc w:val="center"/>
              <w:rPr>
                <w:b/>
              </w:rPr>
            </w:pPr>
            <w:r w:rsidRPr="00E25E49">
              <w:rPr>
                <w:b/>
              </w:rPr>
              <w:t>FF/VI</w:t>
            </w:r>
          </w:p>
          <w:p w:rsidR="0008203E" w:rsidRPr="00E25E49" w:rsidRDefault="0008203E" w:rsidP="00555837">
            <w:pPr>
              <w:jc w:val="center"/>
              <w:rPr>
                <w:b/>
              </w:rPr>
            </w:pPr>
            <w:r w:rsidRPr="00E25E49">
              <w:rPr>
                <w:b/>
              </w:rPr>
              <w:t>(N=4134)</w:t>
            </w:r>
          </w:p>
        </w:tc>
        <w:tc>
          <w:tcPr>
            <w:tcW w:w="25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03E" w:rsidRPr="00E25E49" w:rsidRDefault="0008203E" w:rsidP="00555837">
            <w:pPr>
              <w:jc w:val="center"/>
              <w:rPr>
                <w:b/>
              </w:rPr>
            </w:pPr>
            <w:r w:rsidRPr="00E25E49">
              <w:rPr>
                <w:b/>
              </w:rPr>
              <w:t>UMEC/VI</w:t>
            </w:r>
          </w:p>
          <w:p w:rsidR="0008203E" w:rsidRPr="00E25E49" w:rsidRDefault="0008203E" w:rsidP="00555837">
            <w:pPr>
              <w:jc w:val="center"/>
              <w:rPr>
                <w:b/>
              </w:rPr>
            </w:pPr>
            <w:r w:rsidRPr="00E25E49">
              <w:rPr>
                <w:b/>
              </w:rPr>
              <w:t>(N=2070)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  <w:vAlign w:val="center"/>
          </w:tcPr>
          <w:p w:rsidR="0008203E" w:rsidRPr="00E25E49" w:rsidRDefault="0008203E" w:rsidP="00555837">
            <w:pPr>
              <w:rPr>
                <w:b/>
              </w:rPr>
            </w:pPr>
            <w:r>
              <w:rPr>
                <w:b/>
              </w:rPr>
              <w:t>No CV risk factors</w:t>
            </w:r>
          </w:p>
        </w:tc>
        <w:tc>
          <w:tcPr>
            <w:tcW w:w="1123" w:type="dxa"/>
            <w:vAlign w:val="center"/>
          </w:tcPr>
          <w:p w:rsidR="0008203E" w:rsidRPr="00E25E49" w:rsidRDefault="0008203E" w:rsidP="00555837">
            <w:pPr>
              <w:jc w:val="center"/>
              <w:rPr>
                <w:b/>
              </w:rPr>
            </w:pPr>
          </w:p>
        </w:tc>
        <w:tc>
          <w:tcPr>
            <w:tcW w:w="1263" w:type="dxa"/>
            <w:gridSpan w:val="2"/>
            <w:vAlign w:val="center"/>
          </w:tcPr>
          <w:p w:rsidR="0008203E" w:rsidRPr="00E25E49" w:rsidRDefault="0008203E" w:rsidP="00555837">
            <w:pPr>
              <w:jc w:val="center"/>
              <w:rPr>
                <w:b/>
              </w:rPr>
            </w:pPr>
          </w:p>
        </w:tc>
        <w:tc>
          <w:tcPr>
            <w:tcW w:w="1263" w:type="dxa"/>
            <w:gridSpan w:val="2"/>
            <w:vAlign w:val="center"/>
          </w:tcPr>
          <w:p w:rsidR="0008203E" w:rsidRPr="00E25E49" w:rsidRDefault="0008203E" w:rsidP="00555837">
            <w:pPr>
              <w:jc w:val="center"/>
              <w:rPr>
                <w:b/>
              </w:rPr>
            </w:pPr>
          </w:p>
        </w:tc>
        <w:tc>
          <w:tcPr>
            <w:tcW w:w="1263" w:type="dxa"/>
            <w:gridSpan w:val="2"/>
            <w:vAlign w:val="center"/>
          </w:tcPr>
          <w:p w:rsidR="0008203E" w:rsidRPr="00E25E49" w:rsidRDefault="0008203E" w:rsidP="00555837">
            <w:pPr>
              <w:jc w:val="center"/>
              <w:rPr>
                <w:b/>
              </w:rPr>
            </w:pPr>
          </w:p>
        </w:tc>
        <w:tc>
          <w:tcPr>
            <w:tcW w:w="1263" w:type="dxa"/>
            <w:gridSpan w:val="3"/>
            <w:vAlign w:val="center"/>
          </w:tcPr>
          <w:p w:rsidR="0008203E" w:rsidRPr="00E25E49" w:rsidRDefault="0008203E" w:rsidP="00555837">
            <w:pPr>
              <w:jc w:val="center"/>
              <w:rPr>
                <w:b/>
              </w:rPr>
            </w:pPr>
          </w:p>
        </w:tc>
        <w:tc>
          <w:tcPr>
            <w:tcW w:w="1268" w:type="dxa"/>
            <w:vAlign w:val="center"/>
          </w:tcPr>
          <w:p w:rsidR="0008203E" w:rsidRPr="00E25E49" w:rsidRDefault="0008203E" w:rsidP="00555837">
            <w:pPr>
              <w:jc w:val="center"/>
              <w:rPr>
                <w:b/>
              </w:rPr>
            </w:pP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  <w:vAlign w:val="center"/>
          </w:tcPr>
          <w:p w:rsidR="0008203E" w:rsidRPr="00E25E49" w:rsidRDefault="0008203E" w:rsidP="00555837">
            <w:pPr>
              <w:ind w:firstLine="182"/>
              <w:rPr>
                <w:b/>
              </w:rPr>
            </w:pPr>
            <w:r>
              <w:rPr>
                <w:b/>
              </w:rPr>
              <w:t>Number of patients in subgroup</w:t>
            </w:r>
          </w:p>
        </w:tc>
        <w:tc>
          <w:tcPr>
            <w:tcW w:w="2386" w:type="dxa"/>
            <w:gridSpan w:val="3"/>
            <w:vAlign w:val="center"/>
          </w:tcPr>
          <w:p w:rsidR="0008203E" w:rsidRPr="00333394" w:rsidRDefault="0008203E" w:rsidP="00555837">
            <w:pPr>
              <w:jc w:val="center"/>
            </w:pPr>
            <w:r w:rsidRPr="00333394">
              <w:t>1365</w:t>
            </w:r>
          </w:p>
        </w:tc>
        <w:tc>
          <w:tcPr>
            <w:tcW w:w="2526" w:type="dxa"/>
            <w:gridSpan w:val="4"/>
            <w:vAlign w:val="center"/>
          </w:tcPr>
          <w:p w:rsidR="0008203E" w:rsidRPr="00333394" w:rsidRDefault="0008203E" w:rsidP="00555837">
            <w:pPr>
              <w:jc w:val="center"/>
            </w:pPr>
            <w:r w:rsidRPr="00333394">
              <w:t>1322</w:t>
            </w:r>
          </w:p>
        </w:tc>
        <w:tc>
          <w:tcPr>
            <w:tcW w:w="2531" w:type="dxa"/>
            <w:gridSpan w:val="4"/>
            <w:vAlign w:val="center"/>
          </w:tcPr>
          <w:p w:rsidR="0008203E" w:rsidRPr="00333394" w:rsidRDefault="0008203E" w:rsidP="00555837">
            <w:pPr>
              <w:jc w:val="center"/>
            </w:pPr>
            <w:r w:rsidRPr="00333394">
              <w:t>656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  <w:vAlign w:val="center"/>
          </w:tcPr>
          <w:p w:rsidR="0008203E" w:rsidRPr="00E25E49" w:rsidRDefault="0008203E" w:rsidP="00555837">
            <w:pPr>
              <w:ind w:firstLine="182"/>
              <w:rPr>
                <w:b/>
              </w:rPr>
            </w:pPr>
            <w:r w:rsidRPr="00E25E49">
              <w:rPr>
                <w:b/>
              </w:rPr>
              <w:t>Total duration at risk (patient-year</w:t>
            </w:r>
            <w:r>
              <w:rPr>
                <w:b/>
              </w:rPr>
              <w:t>s</w:t>
            </w:r>
            <w:r w:rsidRPr="00E25E49">
              <w:rPr>
                <w:b/>
              </w:rPr>
              <w:t>)</w:t>
            </w:r>
          </w:p>
        </w:tc>
        <w:tc>
          <w:tcPr>
            <w:tcW w:w="2386" w:type="dxa"/>
            <w:gridSpan w:val="3"/>
            <w:vAlign w:val="center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t>1238.7</w:t>
            </w:r>
          </w:p>
        </w:tc>
        <w:tc>
          <w:tcPr>
            <w:tcW w:w="2526" w:type="dxa"/>
            <w:gridSpan w:val="4"/>
            <w:vAlign w:val="center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t>1124.7</w:t>
            </w:r>
          </w:p>
        </w:tc>
        <w:tc>
          <w:tcPr>
            <w:tcW w:w="2531" w:type="dxa"/>
            <w:gridSpan w:val="4"/>
            <w:vAlign w:val="center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t>555.5</w:t>
            </w:r>
          </w:p>
        </w:tc>
      </w:tr>
      <w:tr w:rsidR="0008203E" w:rsidRPr="00F12D04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C907D6" w:rsidRDefault="0008203E" w:rsidP="00555837">
            <w:pPr>
              <w:rPr>
                <w:b/>
              </w:rPr>
            </w:pPr>
          </w:p>
        </w:tc>
        <w:tc>
          <w:tcPr>
            <w:tcW w:w="1123" w:type="dxa"/>
            <w:vAlign w:val="center"/>
          </w:tcPr>
          <w:p w:rsidR="0008203E" w:rsidRPr="00F12D04" w:rsidRDefault="0008203E" w:rsidP="00555837">
            <w:pPr>
              <w:jc w:val="center"/>
              <w:rPr>
                <w:b/>
              </w:rPr>
            </w:pPr>
            <w:r w:rsidRPr="00E25E49">
              <w:rPr>
                <w:b/>
              </w:rPr>
              <w:t>n (%)</w:t>
            </w:r>
          </w:p>
        </w:tc>
        <w:tc>
          <w:tcPr>
            <w:tcW w:w="1263" w:type="dxa"/>
            <w:gridSpan w:val="2"/>
            <w:vAlign w:val="center"/>
          </w:tcPr>
          <w:p w:rsidR="0008203E" w:rsidRPr="00F12D04" w:rsidRDefault="0008203E" w:rsidP="00555837">
            <w:pPr>
              <w:jc w:val="center"/>
              <w:rPr>
                <w:b/>
              </w:rPr>
            </w:pPr>
            <w:r w:rsidRPr="00E25E49">
              <w:rPr>
                <w:b/>
              </w:rPr>
              <w:t xml:space="preserve">Rate </w:t>
            </w:r>
            <w:r>
              <w:rPr>
                <w:b/>
              </w:rPr>
              <w:t>[</w:t>
            </w:r>
            <w:r w:rsidRPr="00E25E49">
              <w:rPr>
                <w:b/>
              </w:rPr>
              <w:t>#</w:t>
            </w:r>
            <w:r>
              <w:rPr>
                <w:b/>
              </w:rPr>
              <w:t>]</w:t>
            </w:r>
          </w:p>
        </w:tc>
        <w:tc>
          <w:tcPr>
            <w:tcW w:w="1263" w:type="dxa"/>
            <w:gridSpan w:val="2"/>
            <w:vAlign w:val="center"/>
          </w:tcPr>
          <w:p w:rsidR="0008203E" w:rsidRPr="00F12D04" w:rsidRDefault="0008203E" w:rsidP="00555837">
            <w:pPr>
              <w:jc w:val="center"/>
              <w:rPr>
                <w:b/>
              </w:rPr>
            </w:pPr>
            <w:r w:rsidRPr="00E25E49">
              <w:rPr>
                <w:b/>
              </w:rPr>
              <w:t>n (%)</w:t>
            </w:r>
          </w:p>
        </w:tc>
        <w:tc>
          <w:tcPr>
            <w:tcW w:w="1263" w:type="dxa"/>
            <w:gridSpan w:val="2"/>
            <w:vAlign w:val="center"/>
          </w:tcPr>
          <w:p w:rsidR="0008203E" w:rsidRPr="00F12D04" w:rsidRDefault="0008203E" w:rsidP="00555837">
            <w:pPr>
              <w:jc w:val="center"/>
              <w:rPr>
                <w:b/>
              </w:rPr>
            </w:pPr>
            <w:r w:rsidRPr="00E25E49">
              <w:rPr>
                <w:b/>
              </w:rPr>
              <w:t xml:space="preserve">Rate </w:t>
            </w:r>
            <w:r>
              <w:rPr>
                <w:b/>
              </w:rPr>
              <w:t>[</w:t>
            </w:r>
            <w:r w:rsidRPr="00E25E49">
              <w:rPr>
                <w:b/>
              </w:rPr>
              <w:t>#</w:t>
            </w:r>
            <w:r>
              <w:rPr>
                <w:b/>
              </w:rPr>
              <w:t>]</w:t>
            </w:r>
          </w:p>
        </w:tc>
        <w:tc>
          <w:tcPr>
            <w:tcW w:w="1263" w:type="dxa"/>
            <w:gridSpan w:val="3"/>
            <w:vAlign w:val="center"/>
          </w:tcPr>
          <w:p w:rsidR="0008203E" w:rsidRPr="00F12D04" w:rsidRDefault="0008203E" w:rsidP="00555837">
            <w:pPr>
              <w:jc w:val="center"/>
              <w:rPr>
                <w:b/>
              </w:rPr>
            </w:pPr>
            <w:r w:rsidRPr="00E25E49">
              <w:rPr>
                <w:b/>
              </w:rPr>
              <w:t>n (%)</w:t>
            </w:r>
          </w:p>
        </w:tc>
        <w:tc>
          <w:tcPr>
            <w:tcW w:w="1268" w:type="dxa"/>
            <w:vAlign w:val="center"/>
          </w:tcPr>
          <w:p w:rsidR="0008203E" w:rsidRPr="00F12D04" w:rsidRDefault="0008203E" w:rsidP="00555837">
            <w:pPr>
              <w:jc w:val="center"/>
              <w:rPr>
                <w:b/>
              </w:rPr>
            </w:pPr>
            <w:r w:rsidRPr="00E25E49">
              <w:rPr>
                <w:b/>
              </w:rPr>
              <w:t xml:space="preserve">Rate </w:t>
            </w:r>
            <w:r>
              <w:rPr>
                <w:b/>
              </w:rPr>
              <w:t>[</w:t>
            </w:r>
            <w:r w:rsidRPr="00E25E49">
              <w:rPr>
                <w:b/>
              </w:rPr>
              <w:t>#</w:t>
            </w:r>
            <w:r>
              <w:rPr>
                <w:b/>
              </w:rPr>
              <w:t>]</w:t>
            </w:r>
          </w:p>
        </w:tc>
      </w:tr>
      <w:tr w:rsidR="0008203E" w:rsidRPr="00F12D04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7C62A0" w:rsidRDefault="0008203E" w:rsidP="00555837">
            <w:pPr>
              <w:ind w:firstLine="182"/>
            </w:pPr>
            <w:r w:rsidRPr="007C62A0">
              <w:rPr>
                <w:b/>
              </w:rPr>
              <w:t>CVAESI</w:t>
            </w:r>
          </w:p>
        </w:tc>
        <w:tc>
          <w:tcPr>
            <w:tcW w:w="1123" w:type="dxa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96 (7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89.6 [111]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96 (7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107.6 [121]</w:t>
            </w:r>
          </w:p>
        </w:tc>
        <w:tc>
          <w:tcPr>
            <w:tcW w:w="1263" w:type="dxa"/>
            <w:gridSpan w:val="3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46 (7)</w:t>
            </w:r>
          </w:p>
        </w:tc>
        <w:tc>
          <w:tcPr>
            <w:tcW w:w="1268" w:type="dxa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97.2 [54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EE38DF" w:rsidRDefault="0008203E" w:rsidP="00555837">
            <w:pPr>
              <w:ind w:firstLine="466"/>
            </w:pPr>
            <w:r>
              <w:t>Cardiac arrhythmia</w:t>
            </w:r>
          </w:p>
        </w:tc>
        <w:tc>
          <w:tcPr>
            <w:tcW w:w="1123" w:type="dxa"/>
          </w:tcPr>
          <w:p w:rsidR="0008203E" w:rsidRPr="00333394" w:rsidRDefault="0008203E" w:rsidP="00555837">
            <w:pPr>
              <w:jc w:val="center"/>
            </w:pPr>
            <w:r w:rsidRPr="00333394">
              <w:t>27 (2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5.0 [31]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5 (3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2.9 [37]</w:t>
            </w:r>
          </w:p>
        </w:tc>
        <w:tc>
          <w:tcPr>
            <w:tcW w:w="1263" w:type="dxa"/>
            <w:gridSpan w:val="3"/>
          </w:tcPr>
          <w:p w:rsidR="0008203E" w:rsidRPr="00333394" w:rsidRDefault="0008203E" w:rsidP="00555837">
            <w:pPr>
              <w:jc w:val="center"/>
            </w:pPr>
            <w:r w:rsidRPr="00333394">
              <w:t>18 (3)</w:t>
            </w:r>
          </w:p>
        </w:tc>
        <w:tc>
          <w:tcPr>
            <w:tcW w:w="1268" w:type="dxa"/>
          </w:tcPr>
          <w:p w:rsidR="0008203E" w:rsidRPr="00333394" w:rsidRDefault="0008203E" w:rsidP="00555837">
            <w:pPr>
              <w:jc w:val="center"/>
            </w:pPr>
            <w:r w:rsidRPr="00333394">
              <w:t>32.4 [18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Default="0008203E" w:rsidP="00555837">
            <w:pPr>
              <w:ind w:left="750"/>
            </w:pPr>
            <w:r w:rsidRPr="00176DC1">
              <w:t>Arrhythmia-related investigations, signs and symptoms</w:t>
            </w:r>
            <w:r>
              <w:t xml:space="preserve"> </w:t>
            </w:r>
            <w:r w:rsidRPr="00176DC1">
              <w:t>(SMQ)</w:t>
            </w:r>
          </w:p>
        </w:tc>
        <w:tc>
          <w:tcPr>
            <w:tcW w:w="1123" w:type="dxa"/>
          </w:tcPr>
          <w:p w:rsidR="0008203E" w:rsidRPr="00333394" w:rsidRDefault="0008203E" w:rsidP="00555837">
            <w:pPr>
              <w:jc w:val="center"/>
            </w:pPr>
            <w:r w:rsidRPr="00333394">
              <w:t>13 (&lt;1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1.3 [14]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2 (&lt;1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1.6 [13]</w:t>
            </w:r>
          </w:p>
        </w:tc>
        <w:tc>
          <w:tcPr>
            <w:tcW w:w="1263" w:type="dxa"/>
            <w:gridSpan w:val="3"/>
          </w:tcPr>
          <w:p w:rsidR="0008203E" w:rsidRPr="00333394" w:rsidRDefault="0008203E" w:rsidP="00555837">
            <w:pPr>
              <w:jc w:val="center"/>
            </w:pPr>
            <w:r w:rsidRPr="00333394">
              <w:t>9 (1)</w:t>
            </w:r>
          </w:p>
        </w:tc>
        <w:tc>
          <w:tcPr>
            <w:tcW w:w="1268" w:type="dxa"/>
          </w:tcPr>
          <w:p w:rsidR="0008203E" w:rsidRPr="00333394" w:rsidRDefault="0008203E" w:rsidP="00555837">
            <w:pPr>
              <w:jc w:val="center"/>
            </w:pPr>
            <w:r w:rsidRPr="00333394">
              <w:t>16.2 [9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Default="0008203E" w:rsidP="00555837">
            <w:pPr>
              <w:ind w:firstLine="750"/>
            </w:pPr>
            <w:r w:rsidRPr="00176DC1">
              <w:t>Bradyarrhythmia terms, nonspecific (SMQ)</w:t>
            </w:r>
          </w:p>
        </w:tc>
        <w:tc>
          <w:tcPr>
            <w:tcW w:w="1123" w:type="dxa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  <w:tc>
          <w:tcPr>
            <w:tcW w:w="1263" w:type="dxa"/>
            <w:gridSpan w:val="3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68" w:type="dxa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Default="0008203E" w:rsidP="00555837">
            <w:pPr>
              <w:ind w:firstLine="750"/>
            </w:pPr>
            <w:r w:rsidRPr="00176DC1">
              <w:t>Cardiac arrhythmia terms, nonspecific (SMQ)</w:t>
            </w:r>
          </w:p>
        </w:tc>
        <w:tc>
          <w:tcPr>
            <w:tcW w:w="1123" w:type="dxa"/>
          </w:tcPr>
          <w:p w:rsidR="0008203E" w:rsidRPr="00333394" w:rsidRDefault="0008203E" w:rsidP="00555837">
            <w:pPr>
              <w:jc w:val="center"/>
            </w:pPr>
            <w:r w:rsidRPr="00333394">
              <w:t>1 (&lt;1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.8 [1]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 (&lt;1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.7 [3]</w:t>
            </w:r>
          </w:p>
        </w:tc>
        <w:tc>
          <w:tcPr>
            <w:tcW w:w="1263" w:type="dxa"/>
            <w:gridSpan w:val="3"/>
          </w:tcPr>
          <w:p w:rsidR="0008203E" w:rsidRPr="00333394" w:rsidRDefault="0008203E" w:rsidP="00555837">
            <w:pPr>
              <w:jc w:val="center"/>
            </w:pPr>
            <w:r w:rsidRPr="00333394">
              <w:t>1 (&lt;1)</w:t>
            </w:r>
          </w:p>
        </w:tc>
        <w:tc>
          <w:tcPr>
            <w:tcW w:w="1268" w:type="dxa"/>
          </w:tcPr>
          <w:p w:rsidR="0008203E" w:rsidRPr="00333394" w:rsidRDefault="0008203E" w:rsidP="00555837">
            <w:pPr>
              <w:jc w:val="center"/>
            </w:pPr>
            <w:r w:rsidRPr="00333394">
              <w:t>1.8 [1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Default="0008203E" w:rsidP="00555837">
            <w:pPr>
              <w:ind w:firstLine="750"/>
            </w:pPr>
            <w:r w:rsidRPr="00176DC1">
              <w:t>Conduction defects (SMQ)</w:t>
            </w:r>
          </w:p>
        </w:tc>
        <w:tc>
          <w:tcPr>
            <w:tcW w:w="1123" w:type="dxa"/>
          </w:tcPr>
          <w:p w:rsidR="0008203E" w:rsidRPr="00333394" w:rsidRDefault="0008203E" w:rsidP="00555837">
            <w:pPr>
              <w:jc w:val="center"/>
            </w:pPr>
            <w:r w:rsidRPr="00333394">
              <w:t>2 (&lt;1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.6 [2]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6 (&lt;1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5.3 [6]</w:t>
            </w:r>
          </w:p>
        </w:tc>
        <w:tc>
          <w:tcPr>
            <w:tcW w:w="1263" w:type="dxa"/>
            <w:gridSpan w:val="3"/>
          </w:tcPr>
          <w:p w:rsidR="0008203E" w:rsidRPr="00333394" w:rsidRDefault="0008203E" w:rsidP="00555837">
            <w:pPr>
              <w:jc w:val="center"/>
            </w:pPr>
            <w:r w:rsidRPr="00333394">
              <w:t>4 (&lt;1)</w:t>
            </w:r>
          </w:p>
        </w:tc>
        <w:tc>
          <w:tcPr>
            <w:tcW w:w="1268" w:type="dxa"/>
          </w:tcPr>
          <w:p w:rsidR="0008203E" w:rsidRPr="00333394" w:rsidRDefault="0008203E" w:rsidP="00555837">
            <w:pPr>
              <w:jc w:val="center"/>
            </w:pPr>
            <w:r w:rsidRPr="00333394">
              <w:t>7.2 [4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Default="0008203E" w:rsidP="00555837">
            <w:pPr>
              <w:ind w:firstLine="750"/>
            </w:pPr>
            <w:r w:rsidRPr="00176DC1">
              <w:t>Disorders of sinus node function (SMQ)</w:t>
            </w:r>
          </w:p>
        </w:tc>
        <w:tc>
          <w:tcPr>
            <w:tcW w:w="1123" w:type="dxa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  <w:tc>
          <w:tcPr>
            <w:tcW w:w="1263" w:type="dxa"/>
            <w:gridSpan w:val="3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68" w:type="dxa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176DC1" w:rsidRDefault="0008203E" w:rsidP="00555837">
            <w:pPr>
              <w:ind w:firstLine="750"/>
            </w:pPr>
            <w:r w:rsidRPr="00176DC1">
              <w:t>Supraventricular tachyarrhythmias (SMQ)</w:t>
            </w:r>
          </w:p>
        </w:tc>
        <w:tc>
          <w:tcPr>
            <w:tcW w:w="1123" w:type="dxa"/>
          </w:tcPr>
          <w:p w:rsidR="0008203E" w:rsidRPr="00333394" w:rsidRDefault="0008203E" w:rsidP="00555837">
            <w:pPr>
              <w:jc w:val="center"/>
            </w:pPr>
            <w:r w:rsidRPr="00333394">
              <w:t>10 (&lt;1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8.1 [10]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1 (&lt;1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9.8 [11]</w:t>
            </w:r>
          </w:p>
        </w:tc>
        <w:tc>
          <w:tcPr>
            <w:tcW w:w="1263" w:type="dxa"/>
            <w:gridSpan w:val="3"/>
          </w:tcPr>
          <w:p w:rsidR="0008203E" w:rsidRPr="00333394" w:rsidRDefault="0008203E" w:rsidP="00555837">
            <w:pPr>
              <w:jc w:val="center"/>
            </w:pPr>
            <w:r w:rsidRPr="00333394">
              <w:t>2 (&lt;1)</w:t>
            </w:r>
          </w:p>
        </w:tc>
        <w:tc>
          <w:tcPr>
            <w:tcW w:w="1268" w:type="dxa"/>
          </w:tcPr>
          <w:p w:rsidR="0008203E" w:rsidRPr="00333394" w:rsidRDefault="0008203E" w:rsidP="00555837">
            <w:pPr>
              <w:jc w:val="center"/>
            </w:pPr>
            <w:r w:rsidRPr="00333394">
              <w:t>3.6 [2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176DC1" w:rsidRDefault="0008203E" w:rsidP="00555837">
            <w:pPr>
              <w:ind w:firstLine="750"/>
            </w:pPr>
            <w:r w:rsidRPr="00176DC1">
              <w:t>Tachyarrhythmia terms, nonspecific (SMQ)</w:t>
            </w:r>
          </w:p>
        </w:tc>
        <w:tc>
          <w:tcPr>
            <w:tcW w:w="1123" w:type="dxa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 (&lt;1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.8 [2]</w:t>
            </w:r>
          </w:p>
        </w:tc>
        <w:tc>
          <w:tcPr>
            <w:tcW w:w="1263" w:type="dxa"/>
            <w:gridSpan w:val="3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68" w:type="dxa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176DC1" w:rsidRDefault="0008203E" w:rsidP="00555837">
            <w:pPr>
              <w:ind w:firstLine="750"/>
            </w:pPr>
            <w:r w:rsidRPr="00176DC1">
              <w:t>Ventricular tachyarrhythmias (SMQ)</w:t>
            </w:r>
          </w:p>
        </w:tc>
        <w:tc>
          <w:tcPr>
            <w:tcW w:w="1123" w:type="dxa"/>
          </w:tcPr>
          <w:p w:rsidR="0008203E" w:rsidRPr="00333394" w:rsidRDefault="0008203E" w:rsidP="00555837">
            <w:pPr>
              <w:jc w:val="center"/>
            </w:pPr>
            <w:r w:rsidRPr="00333394">
              <w:t>4 (&lt;1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.2 [4]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 (&lt;1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.7 [3]</w:t>
            </w:r>
          </w:p>
        </w:tc>
        <w:tc>
          <w:tcPr>
            <w:tcW w:w="1263" w:type="dxa"/>
            <w:gridSpan w:val="3"/>
          </w:tcPr>
          <w:p w:rsidR="0008203E" w:rsidRPr="00333394" w:rsidRDefault="0008203E" w:rsidP="00555837">
            <w:pPr>
              <w:jc w:val="center"/>
            </w:pPr>
            <w:r w:rsidRPr="00333394">
              <w:t>2 (&lt;1)</w:t>
            </w:r>
          </w:p>
        </w:tc>
        <w:tc>
          <w:tcPr>
            <w:tcW w:w="1268" w:type="dxa"/>
          </w:tcPr>
          <w:p w:rsidR="0008203E" w:rsidRPr="00333394" w:rsidRDefault="0008203E" w:rsidP="00555837">
            <w:pPr>
              <w:jc w:val="center"/>
            </w:pPr>
            <w:r w:rsidRPr="00333394">
              <w:t>3.6 [2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E25E49" w:rsidRDefault="0008203E" w:rsidP="00555837">
            <w:pPr>
              <w:ind w:left="306" w:firstLine="160"/>
            </w:pPr>
            <w:r>
              <w:t>Cardiac failure (SMQ)</w:t>
            </w:r>
          </w:p>
        </w:tc>
        <w:tc>
          <w:tcPr>
            <w:tcW w:w="1123" w:type="dxa"/>
          </w:tcPr>
          <w:p w:rsidR="0008203E" w:rsidRPr="00333394" w:rsidRDefault="0008203E" w:rsidP="00555837">
            <w:pPr>
              <w:jc w:val="center"/>
            </w:pPr>
            <w:r w:rsidRPr="00333394">
              <w:t>28 (2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3.4 [29]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3 (2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4.0 [27]</w:t>
            </w:r>
          </w:p>
        </w:tc>
        <w:tc>
          <w:tcPr>
            <w:tcW w:w="1263" w:type="dxa"/>
            <w:gridSpan w:val="3"/>
          </w:tcPr>
          <w:p w:rsidR="0008203E" w:rsidRPr="00333394" w:rsidRDefault="0008203E" w:rsidP="00555837">
            <w:pPr>
              <w:jc w:val="center"/>
            </w:pPr>
            <w:r w:rsidRPr="00333394">
              <w:t>10 (2)</w:t>
            </w:r>
          </w:p>
        </w:tc>
        <w:tc>
          <w:tcPr>
            <w:tcW w:w="1268" w:type="dxa"/>
          </w:tcPr>
          <w:p w:rsidR="0008203E" w:rsidRPr="00333394" w:rsidRDefault="0008203E" w:rsidP="00555837">
            <w:pPr>
              <w:jc w:val="center"/>
            </w:pPr>
            <w:r w:rsidRPr="00333394">
              <w:t>19.8 [11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E25E49" w:rsidRDefault="0008203E" w:rsidP="00555837">
            <w:pPr>
              <w:ind w:left="466"/>
            </w:pPr>
            <w:r>
              <w:t>CNS hemorrhages and cerebrovascular conditions (SMQ)</w:t>
            </w:r>
          </w:p>
        </w:tc>
        <w:tc>
          <w:tcPr>
            <w:tcW w:w="1123" w:type="dxa"/>
          </w:tcPr>
          <w:p w:rsidR="0008203E" w:rsidRPr="00333394" w:rsidRDefault="0008203E" w:rsidP="00555837">
            <w:pPr>
              <w:jc w:val="center"/>
            </w:pPr>
            <w:r w:rsidRPr="00333394">
              <w:t>8 (&lt;1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6.5 [8]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 (&lt;1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.7 [3]</w:t>
            </w:r>
          </w:p>
        </w:tc>
        <w:tc>
          <w:tcPr>
            <w:tcW w:w="1263" w:type="dxa"/>
            <w:gridSpan w:val="3"/>
          </w:tcPr>
          <w:p w:rsidR="0008203E" w:rsidRPr="00333394" w:rsidRDefault="0008203E" w:rsidP="00555837">
            <w:pPr>
              <w:jc w:val="center"/>
            </w:pPr>
            <w:r w:rsidRPr="00333394">
              <w:t>1 (&lt;1)</w:t>
            </w:r>
          </w:p>
        </w:tc>
        <w:tc>
          <w:tcPr>
            <w:tcW w:w="1268" w:type="dxa"/>
          </w:tcPr>
          <w:p w:rsidR="0008203E" w:rsidRPr="00333394" w:rsidRDefault="0008203E" w:rsidP="00555837">
            <w:pPr>
              <w:jc w:val="center"/>
            </w:pPr>
            <w:r w:rsidRPr="00333394">
              <w:t>1.8 [1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Default="0008203E" w:rsidP="00555837">
            <w:pPr>
              <w:ind w:left="306" w:firstLine="160"/>
            </w:pPr>
            <w:r>
              <w:t>Hypertension (SMQ)</w:t>
            </w:r>
          </w:p>
        </w:tc>
        <w:tc>
          <w:tcPr>
            <w:tcW w:w="1123" w:type="dxa"/>
          </w:tcPr>
          <w:p w:rsidR="0008203E" w:rsidRPr="00333394" w:rsidRDefault="0008203E" w:rsidP="00555837">
            <w:pPr>
              <w:jc w:val="center"/>
            </w:pPr>
            <w:r w:rsidRPr="00333394">
              <w:t>31 (2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5.0 [31]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41 (3)</w:t>
            </w:r>
          </w:p>
        </w:tc>
        <w:tc>
          <w:tcPr>
            <w:tcW w:w="1263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9.1 [44]</w:t>
            </w:r>
          </w:p>
        </w:tc>
        <w:tc>
          <w:tcPr>
            <w:tcW w:w="1263" w:type="dxa"/>
            <w:gridSpan w:val="3"/>
          </w:tcPr>
          <w:p w:rsidR="0008203E" w:rsidRPr="00333394" w:rsidRDefault="0008203E" w:rsidP="00555837">
            <w:pPr>
              <w:jc w:val="center"/>
            </w:pPr>
            <w:r w:rsidRPr="00333394">
              <w:t>15 (2)</w:t>
            </w:r>
          </w:p>
        </w:tc>
        <w:tc>
          <w:tcPr>
            <w:tcW w:w="1268" w:type="dxa"/>
          </w:tcPr>
          <w:p w:rsidR="0008203E" w:rsidRPr="00333394" w:rsidRDefault="0008203E" w:rsidP="00555837">
            <w:pPr>
              <w:jc w:val="center"/>
            </w:pPr>
            <w:r w:rsidRPr="00333394">
              <w:t>30.6 [17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  <w:tcBorders>
              <w:bottom w:val="single" w:sz="4" w:space="0" w:color="auto"/>
            </w:tcBorders>
          </w:tcPr>
          <w:p w:rsidR="0008203E" w:rsidRDefault="0008203E" w:rsidP="00555837">
            <w:pPr>
              <w:ind w:left="306" w:firstLine="160"/>
            </w:pPr>
            <w:r>
              <w:t>Ischemic heart disease (SMQ)</w:t>
            </w:r>
          </w:p>
        </w:tc>
        <w:tc>
          <w:tcPr>
            <w:tcW w:w="1130" w:type="dxa"/>
            <w:gridSpan w:val="2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12 (&lt;1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9.7 [12]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10 (&lt;1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8.9 [10]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7 (1)</w:t>
            </w:r>
          </w:p>
        </w:tc>
        <w:tc>
          <w:tcPr>
            <w:tcW w:w="1287" w:type="dxa"/>
            <w:gridSpan w:val="2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12.6 [7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  <w:tcBorders>
              <w:top w:val="single" w:sz="4" w:space="0" w:color="auto"/>
            </w:tcBorders>
            <w:vAlign w:val="center"/>
          </w:tcPr>
          <w:p w:rsidR="0008203E" w:rsidRPr="00DD58DD" w:rsidRDefault="0008203E" w:rsidP="00555837">
            <w:pPr>
              <w:ind w:left="306" w:hanging="306"/>
              <w:rPr>
                <w:b/>
                <w:i/>
              </w:rPr>
            </w:pPr>
            <w:r>
              <w:rPr>
                <w:b/>
              </w:rPr>
              <w:t>1 CV risk factor</w:t>
            </w:r>
          </w:p>
        </w:tc>
        <w:tc>
          <w:tcPr>
            <w:tcW w:w="2406" w:type="dxa"/>
            <w:gridSpan w:val="4"/>
            <w:tcBorders>
              <w:top w:val="single" w:sz="4" w:space="0" w:color="auto"/>
            </w:tcBorders>
            <w:vAlign w:val="center"/>
          </w:tcPr>
          <w:p w:rsidR="0008203E" w:rsidRDefault="0008203E" w:rsidP="00555837">
            <w:pPr>
              <w:jc w:val="center"/>
            </w:pPr>
          </w:p>
        </w:tc>
        <w:tc>
          <w:tcPr>
            <w:tcW w:w="2551" w:type="dxa"/>
            <w:gridSpan w:val="4"/>
            <w:tcBorders>
              <w:top w:val="single" w:sz="4" w:space="0" w:color="auto"/>
            </w:tcBorders>
            <w:vAlign w:val="center"/>
          </w:tcPr>
          <w:p w:rsidR="0008203E" w:rsidRDefault="0008203E" w:rsidP="00555837">
            <w:pPr>
              <w:jc w:val="center"/>
            </w:pP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08203E" w:rsidRDefault="0008203E" w:rsidP="00555837">
            <w:pPr>
              <w:jc w:val="center"/>
            </w:pPr>
          </w:p>
        </w:tc>
        <w:tc>
          <w:tcPr>
            <w:tcW w:w="1287" w:type="dxa"/>
            <w:gridSpan w:val="2"/>
            <w:tcBorders>
              <w:top w:val="single" w:sz="4" w:space="0" w:color="auto"/>
            </w:tcBorders>
            <w:vAlign w:val="center"/>
          </w:tcPr>
          <w:p w:rsidR="0008203E" w:rsidRDefault="0008203E" w:rsidP="00555837">
            <w:pPr>
              <w:jc w:val="center"/>
            </w:pP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  <w:vAlign w:val="center"/>
          </w:tcPr>
          <w:p w:rsidR="0008203E" w:rsidRPr="00E25E49" w:rsidRDefault="0008203E" w:rsidP="00555837">
            <w:pPr>
              <w:ind w:left="306" w:hanging="124"/>
              <w:rPr>
                <w:b/>
              </w:rPr>
            </w:pPr>
            <w:r>
              <w:rPr>
                <w:b/>
              </w:rPr>
              <w:t>Number of patients in subgroup</w:t>
            </w:r>
          </w:p>
        </w:tc>
        <w:tc>
          <w:tcPr>
            <w:tcW w:w="2406" w:type="dxa"/>
            <w:gridSpan w:val="4"/>
            <w:vAlign w:val="center"/>
          </w:tcPr>
          <w:p w:rsidR="0008203E" w:rsidRDefault="0008203E" w:rsidP="00555837">
            <w:pPr>
              <w:jc w:val="center"/>
            </w:pPr>
            <w:r>
              <w:t>1147</w:t>
            </w:r>
          </w:p>
        </w:tc>
        <w:tc>
          <w:tcPr>
            <w:tcW w:w="2551" w:type="dxa"/>
            <w:gridSpan w:val="4"/>
            <w:vAlign w:val="center"/>
          </w:tcPr>
          <w:p w:rsidR="0008203E" w:rsidRDefault="0008203E" w:rsidP="00555837">
            <w:pPr>
              <w:jc w:val="center"/>
            </w:pPr>
            <w:r>
              <w:t>1158</w:t>
            </w:r>
          </w:p>
        </w:tc>
        <w:tc>
          <w:tcPr>
            <w:tcW w:w="2486" w:type="dxa"/>
            <w:gridSpan w:val="3"/>
          </w:tcPr>
          <w:p w:rsidR="0008203E" w:rsidRDefault="0008203E" w:rsidP="00555837">
            <w:pPr>
              <w:jc w:val="center"/>
            </w:pPr>
            <w:r>
              <w:t>580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  <w:vAlign w:val="center"/>
          </w:tcPr>
          <w:p w:rsidR="0008203E" w:rsidRDefault="0008203E" w:rsidP="00555837">
            <w:pPr>
              <w:ind w:left="306" w:hanging="124"/>
              <w:rPr>
                <w:b/>
              </w:rPr>
            </w:pPr>
            <w:r w:rsidRPr="00E25E49">
              <w:rPr>
                <w:b/>
              </w:rPr>
              <w:t>Total duration at risk (patient-year</w:t>
            </w:r>
            <w:r>
              <w:rPr>
                <w:b/>
              </w:rPr>
              <w:t>s</w:t>
            </w:r>
            <w:r w:rsidRPr="00E25E49">
              <w:rPr>
                <w:b/>
              </w:rPr>
              <w:t>)</w:t>
            </w:r>
          </w:p>
        </w:tc>
        <w:tc>
          <w:tcPr>
            <w:tcW w:w="2406" w:type="dxa"/>
            <w:gridSpan w:val="4"/>
            <w:vAlign w:val="center"/>
          </w:tcPr>
          <w:p w:rsidR="0008203E" w:rsidRDefault="0008203E" w:rsidP="00555837">
            <w:pPr>
              <w:jc w:val="center"/>
            </w:pPr>
            <w:r>
              <w:t>1021.8</w:t>
            </w:r>
          </w:p>
        </w:tc>
        <w:tc>
          <w:tcPr>
            <w:tcW w:w="2551" w:type="dxa"/>
            <w:gridSpan w:val="4"/>
            <w:vAlign w:val="center"/>
          </w:tcPr>
          <w:p w:rsidR="0008203E" w:rsidRDefault="0008203E" w:rsidP="00555837">
            <w:pPr>
              <w:jc w:val="center"/>
            </w:pPr>
            <w:r>
              <w:t>971.4</w:t>
            </w:r>
          </w:p>
        </w:tc>
        <w:tc>
          <w:tcPr>
            <w:tcW w:w="2486" w:type="dxa"/>
            <w:gridSpan w:val="3"/>
          </w:tcPr>
          <w:p w:rsidR="0008203E" w:rsidRDefault="0008203E" w:rsidP="00555837">
            <w:pPr>
              <w:jc w:val="center"/>
            </w:pPr>
            <w:r>
              <w:t>465.9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Default="0008203E" w:rsidP="00555837">
            <w:pPr>
              <w:ind w:left="306" w:hanging="306"/>
              <w:rPr>
                <w:b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08203E" w:rsidRDefault="0008203E" w:rsidP="00555837">
            <w:pPr>
              <w:jc w:val="center"/>
            </w:pPr>
            <w:r w:rsidRPr="00E25E49">
              <w:rPr>
                <w:b/>
              </w:rPr>
              <w:t>n (%)</w:t>
            </w:r>
          </w:p>
        </w:tc>
        <w:tc>
          <w:tcPr>
            <w:tcW w:w="1276" w:type="dxa"/>
            <w:gridSpan w:val="2"/>
            <w:vAlign w:val="center"/>
          </w:tcPr>
          <w:p w:rsidR="0008203E" w:rsidRDefault="0008203E" w:rsidP="00555837">
            <w:pPr>
              <w:jc w:val="center"/>
            </w:pPr>
            <w:r w:rsidRPr="00E25E49">
              <w:rPr>
                <w:b/>
              </w:rPr>
              <w:t xml:space="preserve">Rate </w:t>
            </w:r>
            <w:r>
              <w:rPr>
                <w:b/>
              </w:rPr>
              <w:t>[</w:t>
            </w:r>
            <w:r w:rsidRPr="00E25E49">
              <w:rPr>
                <w:b/>
              </w:rPr>
              <w:t>#</w:t>
            </w:r>
            <w:r>
              <w:rPr>
                <w:b/>
              </w:rPr>
              <w:t>]</w:t>
            </w:r>
          </w:p>
        </w:tc>
        <w:tc>
          <w:tcPr>
            <w:tcW w:w="1275" w:type="dxa"/>
            <w:gridSpan w:val="2"/>
            <w:vAlign w:val="center"/>
          </w:tcPr>
          <w:p w:rsidR="0008203E" w:rsidRDefault="0008203E" w:rsidP="00555837">
            <w:pPr>
              <w:jc w:val="center"/>
            </w:pPr>
            <w:r w:rsidRPr="00E25E49">
              <w:rPr>
                <w:b/>
              </w:rPr>
              <w:t>n (%)</w:t>
            </w:r>
          </w:p>
        </w:tc>
        <w:tc>
          <w:tcPr>
            <w:tcW w:w="1276" w:type="dxa"/>
            <w:gridSpan w:val="2"/>
            <w:vAlign w:val="center"/>
          </w:tcPr>
          <w:p w:rsidR="0008203E" w:rsidRDefault="0008203E" w:rsidP="00555837">
            <w:pPr>
              <w:jc w:val="center"/>
            </w:pPr>
            <w:r w:rsidRPr="00E25E49">
              <w:rPr>
                <w:b/>
              </w:rPr>
              <w:t xml:space="preserve">Rate </w:t>
            </w:r>
            <w:r>
              <w:rPr>
                <w:b/>
              </w:rPr>
              <w:t>[</w:t>
            </w:r>
            <w:r w:rsidRPr="00E25E49">
              <w:rPr>
                <w:b/>
              </w:rPr>
              <w:t>#</w:t>
            </w:r>
            <w:r>
              <w:rPr>
                <w:b/>
              </w:rPr>
              <w:t>]</w:t>
            </w:r>
          </w:p>
        </w:tc>
        <w:tc>
          <w:tcPr>
            <w:tcW w:w="1199" w:type="dxa"/>
            <w:vAlign w:val="center"/>
          </w:tcPr>
          <w:p w:rsidR="0008203E" w:rsidRDefault="0008203E" w:rsidP="00555837">
            <w:pPr>
              <w:jc w:val="center"/>
            </w:pPr>
            <w:r w:rsidRPr="00E25E49">
              <w:rPr>
                <w:b/>
              </w:rPr>
              <w:t>n (%)</w:t>
            </w:r>
          </w:p>
        </w:tc>
        <w:tc>
          <w:tcPr>
            <w:tcW w:w="1287" w:type="dxa"/>
            <w:gridSpan w:val="2"/>
            <w:vAlign w:val="center"/>
          </w:tcPr>
          <w:p w:rsidR="0008203E" w:rsidRDefault="0008203E" w:rsidP="00555837">
            <w:pPr>
              <w:jc w:val="center"/>
            </w:pPr>
            <w:r w:rsidRPr="00E25E49">
              <w:rPr>
                <w:b/>
              </w:rPr>
              <w:t xml:space="preserve">Rate </w:t>
            </w:r>
            <w:r>
              <w:rPr>
                <w:b/>
              </w:rPr>
              <w:t>[</w:t>
            </w:r>
            <w:r w:rsidRPr="00E25E49">
              <w:rPr>
                <w:b/>
              </w:rPr>
              <w:t>#</w:t>
            </w:r>
            <w:r>
              <w:rPr>
                <w:b/>
              </w:rPr>
              <w:t>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7C62A0" w:rsidRDefault="0008203E" w:rsidP="00555837">
            <w:pPr>
              <w:ind w:left="306" w:hanging="124"/>
              <w:rPr>
                <w:b/>
              </w:rPr>
            </w:pPr>
            <w:r w:rsidRPr="007C62A0">
              <w:rPr>
                <w:b/>
              </w:rPr>
              <w:t>CVAESI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99 (9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112.5 [115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109 (9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139.0 [135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61 (11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158.8 [74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160"/>
              <w:rPr>
                <w:b/>
                <w:i/>
              </w:rPr>
            </w:pPr>
            <w:r>
              <w:t>Cardiac arrhythmia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1 (3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5.2 [36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9 (3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45.3 [44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15 (3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40.8 [19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750"/>
              <w:rPr>
                <w:b/>
                <w:i/>
              </w:rPr>
            </w:pPr>
            <w:r w:rsidRPr="00176DC1">
              <w:t>Arrhythmia-related investigations, signs and symptoms</w:t>
            </w:r>
            <w:r>
              <w:t xml:space="preserve"> </w:t>
            </w:r>
            <w:r w:rsidRPr="00176DC1">
              <w:t>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2 (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2.7 [13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2 (2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5.7 [25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6 (1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7.2 [8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444"/>
              <w:rPr>
                <w:b/>
                <w:i/>
              </w:rPr>
            </w:pPr>
            <w:r w:rsidRPr="00176DC1">
              <w:t>Bradyarrhythmia terms, nonspecific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444"/>
              <w:rPr>
                <w:b/>
                <w:i/>
              </w:rPr>
            </w:pPr>
            <w:r w:rsidRPr="00176DC1">
              <w:t>Cardiac arrhythmia terms, nonspecific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.0 [2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.1 [3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444"/>
              <w:rPr>
                <w:b/>
                <w:i/>
              </w:rPr>
            </w:pPr>
            <w:r w:rsidRPr="00176DC1">
              <w:lastRenderedPageBreak/>
              <w:t>Conduction defects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4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.9 [4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.1 [3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4 (&lt;1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8.6 [4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444"/>
              <w:rPr>
                <w:b/>
                <w:i/>
              </w:rPr>
            </w:pPr>
            <w:r w:rsidRPr="00176DC1">
              <w:t>Disorders of sinus node function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.0 [1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444"/>
              <w:rPr>
                <w:b/>
                <w:i/>
              </w:rPr>
            </w:pPr>
            <w:r w:rsidRPr="00176DC1">
              <w:t>Supraventricular tachyarrhythmias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3 (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2.7 [13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7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7.2 [7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6 (1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2.9 [6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444"/>
              <w:rPr>
                <w:b/>
                <w:i/>
              </w:rPr>
            </w:pPr>
            <w:r w:rsidRPr="00176DC1">
              <w:t>Tachyarrhythmia terms, nonspecific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.0 [1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.0 [1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444"/>
              <w:rPr>
                <w:b/>
                <w:i/>
              </w:rPr>
            </w:pPr>
            <w:r w:rsidRPr="00176DC1">
              <w:t>Ventricular tachyarrhythmias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.9 [3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4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4.1 [4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1 (&lt;1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.1 [1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176DC1" w:rsidRDefault="0008203E" w:rsidP="00555837">
            <w:pPr>
              <w:ind w:left="306" w:firstLine="160"/>
            </w:pPr>
            <w:r>
              <w:t>Cardiac failure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9 (3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9.4 [30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4 (3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7.1 [36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20 (3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45.1 [21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Default="0008203E" w:rsidP="00555837">
            <w:pPr>
              <w:ind w:left="466"/>
            </w:pPr>
            <w:r>
              <w:t>CNS hemorrhages and cerebrovascular conditions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7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6.9 [7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3 (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6.5 [16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5 (&lt;1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0.7 [5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Default="0008203E" w:rsidP="00555837">
            <w:pPr>
              <w:ind w:left="306" w:firstLine="160"/>
            </w:pPr>
            <w:r>
              <w:t>Hypertension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3 (2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4.5 [25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7 (2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8.8 [28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15 (3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4.3 [16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  <w:tcBorders>
              <w:bottom w:val="single" w:sz="4" w:space="0" w:color="auto"/>
            </w:tcBorders>
          </w:tcPr>
          <w:p w:rsidR="0008203E" w:rsidRDefault="0008203E" w:rsidP="00555837">
            <w:pPr>
              <w:ind w:left="306" w:firstLine="160"/>
            </w:pPr>
            <w:r>
              <w:t>Ischemic heart disease (SMQ)</w:t>
            </w:r>
          </w:p>
        </w:tc>
        <w:tc>
          <w:tcPr>
            <w:tcW w:w="1130" w:type="dxa"/>
            <w:gridSpan w:val="2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16 (1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16.6 [17]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11 (&lt;1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11.3 [11]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13 (2)</w:t>
            </w:r>
          </w:p>
        </w:tc>
        <w:tc>
          <w:tcPr>
            <w:tcW w:w="1287" w:type="dxa"/>
            <w:gridSpan w:val="2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27.9 [13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  <w:tcBorders>
              <w:top w:val="single" w:sz="4" w:space="0" w:color="auto"/>
            </w:tcBorders>
            <w:vAlign w:val="center"/>
          </w:tcPr>
          <w:p w:rsidR="0008203E" w:rsidRPr="00DD58DD" w:rsidRDefault="0008203E" w:rsidP="00555837">
            <w:pPr>
              <w:ind w:left="306" w:hanging="306"/>
              <w:rPr>
                <w:b/>
                <w:i/>
              </w:rPr>
            </w:pPr>
            <w:r>
              <w:rPr>
                <w:b/>
              </w:rPr>
              <w:t>2 CV risk factor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</w:tcPr>
          <w:p w:rsidR="0008203E" w:rsidRDefault="0008203E" w:rsidP="00555837">
            <w:pPr>
              <w:jc w:val="center"/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08203E" w:rsidRDefault="0008203E" w:rsidP="00555837">
            <w:pPr>
              <w:jc w:val="center"/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08203E" w:rsidRDefault="0008203E" w:rsidP="00555837">
            <w:pPr>
              <w:jc w:val="center"/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08203E" w:rsidRDefault="0008203E" w:rsidP="00555837">
            <w:pPr>
              <w:jc w:val="center"/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08203E" w:rsidRDefault="0008203E" w:rsidP="00555837">
            <w:pPr>
              <w:jc w:val="center"/>
            </w:pPr>
          </w:p>
        </w:tc>
        <w:tc>
          <w:tcPr>
            <w:tcW w:w="1287" w:type="dxa"/>
            <w:gridSpan w:val="2"/>
            <w:tcBorders>
              <w:top w:val="single" w:sz="4" w:space="0" w:color="auto"/>
            </w:tcBorders>
          </w:tcPr>
          <w:p w:rsidR="0008203E" w:rsidRDefault="0008203E" w:rsidP="00555837">
            <w:pPr>
              <w:jc w:val="center"/>
            </w:pP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  <w:vAlign w:val="center"/>
          </w:tcPr>
          <w:p w:rsidR="0008203E" w:rsidRPr="00E25E49" w:rsidRDefault="0008203E" w:rsidP="00555837">
            <w:pPr>
              <w:ind w:left="306" w:hanging="124"/>
              <w:rPr>
                <w:b/>
              </w:rPr>
            </w:pPr>
            <w:r>
              <w:rPr>
                <w:b/>
              </w:rPr>
              <w:t>Number of patients in subgroup</w:t>
            </w:r>
          </w:p>
        </w:tc>
        <w:tc>
          <w:tcPr>
            <w:tcW w:w="2406" w:type="dxa"/>
            <w:gridSpan w:val="4"/>
            <w:vAlign w:val="center"/>
          </w:tcPr>
          <w:p w:rsidR="0008203E" w:rsidRPr="00333394" w:rsidRDefault="0008203E" w:rsidP="00555837">
            <w:pPr>
              <w:jc w:val="center"/>
            </w:pPr>
            <w:r w:rsidRPr="00333394">
              <w:t>1639</w:t>
            </w:r>
          </w:p>
        </w:tc>
        <w:tc>
          <w:tcPr>
            <w:tcW w:w="2551" w:type="dxa"/>
            <w:gridSpan w:val="4"/>
            <w:vAlign w:val="center"/>
          </w:tcPr>
          <w:p w:rsidR="0008203E" w:rsidRPr="00333394" w:rsidRDefault="0008203E" w:rsidP="00555837">
            <w:pPr>
              <w:jc w:val="center"/>
            </w:pPr>
            <w:r w:rsidRPr="00333394">
              <w:t>1654</w:t>
            </w:r>
          </w:p>
        </w:tc>
        <w:tc>
          <w:tcPr>
            <w:tcW w:w="2486" w:type="dxa"/>
            <w:gridSpan w:val="3"/>
            <w:vAlign w:val="center"/>
          </w:tcPr>
          <w:p w:rsidR="0008203E" w:rsidRPr="00333394" w:rsidRDefault="0008203E" w:rsidP="00555837">
            <w:pPr>
              <w:jc w:val="center"/>
            </w:pPr>
            <w:r w:rsidRPr="00333394">
              <w:t>834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  <w:vAlign w:val="center"/>
          </w:tcPr>
          <w:p w:rsidR="0008203E" w:rsidRPr="00DD58DD" w:rsidRDefault="0008203E" w:rsidP="00555837">
            <w:pPr>
              <w:ind w:left="306" w:hanging="124"/>
              <w:rPr>
                <w:b/>
                <w:i/>
              </w:rPr>
            </w:pPr>
            <w:r w:rsidRPr="00E25E49">
              <w:rPr>
                <w:b/>
              </w:rPr>
              <w:t>Total duration at risk (patient-year</w:t>
            </w:r>
            <w:r>
              <w:rPr>
                <w:b/>
              </w:rPr>
              <w:t>s</w:t>
            </w:r>
            <w:r w:rsidRPr="00E25E49">
              <w:rPr>
                <w:b/>
              </w:rPr>
              <w:t>)</w:t>
            </w:r>
          </w:p>
        </w:tc>
        <w:tc>
          <w:tcPr>
            <w:tcW w:w="2406" w:type="dxa"/>
            <w:gridSpan w:val="4"/>
            <w:vAlign w:val="center"/>
          </w:tcPr>
          <w:p w:rsidR="0008203E" w:rsidRPr="00333394" w:rsidRDefault="0008203E" w:rsidP="00555837">
            <w:pPr>
              <w:jc w:val="center"/>
            </w:pPr>
            <w:r w:rsidRPr="00333394">
              <w:t>1454.3</w:t>
            </w:r>
          </w:p>
        </w:tc>
        <w:tc>
          <w:tcPr>
            <w:tcW w:w="2551" w:type="dxa"/>
            <w:gridSpan w:val="4"/>
            <w:vAlign w:val="center"/>
          </w:tcPr>
          <w:p w:rsidR="0008203E" w:rsidRPr="00333394" w:rsidRDefault="0008203E" w:rsidP="00555837">
            <w:pPr>
              <w:jc w:val="center"/>
            </w:pPr>
            <w:r w:rsidRPr="00333394">
              <w:t>1361.8</w:t>
            </w:r>
          </w:p>
        </w:tc>
        <w:tc>
          <w:tcPr>
            <w:tcW w:w="2486" w:type="dxa"/>
            <w:gridSpan w:val="3"/>
            <w:vAlign w:val="center"/>
          </w:tcPr>
          <w:p w:rsidR="0008203E" w:rsidRPr="00333394" w:rsidRDefault="0008203E" w:rsidP="00555837">
            <w:pPr>
              <w:jc w:val="center"/>
            </w:pPr>
            <w:r w:rsidRPr="00333394">
              <w:t>676.9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hanging="306"/>
              <w:rPr>
                <w:b/>
                <w:i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08203E" w:rsidRDefault="0008203E" w:rsidP="00555837">
            <w:pPr>
              <w:jc w:val="center"/>
            </w:pPr>
            <w:r w:rsidRPr="00E25E49">
              <w:rPr>
                <w:b/>
              </w:rPr>
              <w:t>n (%)</w:t>
            </w:r>
          </w:p>
        </w:tc>
        <w:tc>
          <w:tcPr>
            <w:tcW w:w="1276" w:type="dxa"/>
            <w:gridSpan w:val="2"/>
            <w:vAlign w:val="center"/>
          </w:tcPr>
          <w:p w:rsidR="0008203E" w:rsidRDefault="0008203E" w:rsidP="00555837">
            <w:pPr>
              <w:jc w:val="center"/>
            </w:pPr>
            <w:r w:rsidRPr="00E25E49">
              <w:rPr>
                <w:b/>
              </w:rPr>
              <w:t xml:space="preserve">Rate </w:t>
            </w:r>
            <w:r>
              <w:rPr>
                <w:b/>
              </w:rPr>
              <w:t>[</w:t>
            </w:r>
            <w:r w:rsidRPr="00E25E49">
              <w:rPr>
                <w:b/>
              </w:rPr>
              <w:t>#</w:t>
            </w:r>
            <w:r>
              <w:rPr>
                <w:b/>
              </w:rPr>
              <w:t>]</w:t>
            </w:r>
          </w:p>
        </w:tc>
        <w:tc>
          <w:tcPr>
            <w:tcW w:w="1275" w:type="dxa"/>
            <w:gridSpan w:val="2"/>
            <w:vAlign w:val="center"/>
          </w:tcPr>
          <w:p w:rsidR="0008203E" w:rsidRDefault="0008203E" w:rsidP="00555837">
            <w:pPr>
              <w:jc w:val="center"/>
            </w:pPr>
            <w:r w:rsidRPr="00E25E49">
              <w:rPr>
                <w:b/>
              </w:rPr>
              <w:t>n (%)</w:t>
            </w:r>
          </w:p>
        </w:tc>
        <w:tc>
          <w:tcPr>
            <w:tcW w:w="1276" w:type="dxa"/>
            <w:gridSpan w:val="2"/>
            <w:vAlign w:val="center"/>
          </w:tcPr>
          <w:p w:rsidR="0008203E" w:rsidRDefault="0008203E" w:rsidP="00555837">
            <w:pPr>
              <w:jc w:val="center"/>
            </w:pPr>
            <w:r w:rsidRPr="00E25E49">
              <w:rPr>
                <w:b/>
              </w:rPr>
              <w:t xml:space="preserve">Rate </w:t>
            </w:r>
            <w:r>
              <w:rPr>
                <w:b/>
              </w:rPr>
              <w:t>[</w:t>
            </w:r>
            <w:r w:rsidRPr="00E25E49">
              <w:rPr>
                <w:b/>
              </w:rPr>
              <w:t>#</w:t>
            </w:r>
            <w:r>
              <w:rPr>
                <w:b/>
              </w:rPr>
              <w:t>]</w:t>
            </w:r>
          </w:p>
        </w:tc>
        <w:tc>
          <w:tcPr>
            <w:tcW w:w="1199" w:type="dxa"/>
            <w:vAlign w:val="center"/>
          </w:tcPr>
          <w:p w:rsidR="0008203E" w:rsidRDefault="0008203E" w:rsidP="00555837">
            <w:pPr>
              <w:jc w:val="center"/>
            </w:pPr>
            <w:r w:rsidRPr="00E25E49">
              <w:rPr>
                <w:b/>
              </w:rPr>
              <w:t>n (%)</w:t>
            </w:r>
          </w:p>
        </w:tc>
        <w:tc>
          <w:tcPr>
            <w:tcW w:w="1287" w:type="dxa"/>
            <w:gridSpan w:val="2"/>
            <w:vAlign w:val="center"/>
          </w:tcPr>
          <w:p w:rsidR="0008203E" w:rsidRDefault="0008203E" w:rsidP="00555837">
            <w:pPr>
              <w:jc w:val="center"/>
            </w:pPr>
            <w:r w:rsidRPr="00E25E49">
              <w:rPr>
                <w:b/>
              </w:rPr>
              <w:t xml:space="preserve">Rate </w:t>
            </w:r>
            <w:r>
              <w:rPr>
                <w:b/>
              </w:rPr>
              <w:t>[</w:t>
            </w:r>
            <w:r w:rsidRPr="00E25E49">
              <w:rPr>
                <w:b/>
              </w:rPr>
              <w:t>#</w:t>
            </w:r>
            <w:r>
              <w:rPr>
                <w:b/>
              </w:rPr>
              <w:t>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7C62A0" w:rsidRDefault="0008203E" w:rsidP="00555837">
            <w:pPr>
              <w:ind w:left="306" w:hanging="124"/>
              <w:rPr>
                <w:b/>
              </w:rPr>
            </w:pPr>
            <w:r w:rsidRPr="007C62A0">
              <w:rPr>
                <w:b/>
              </w:rPr>
              <w:t>CVAESI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255 (16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271.6 [395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225 (14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210.7 [287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117 (14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  <w:rPr>
                <w:b/>
              </w:rPr>
            </w:pPr>
            <w:r w:rsidRPr="00333394">
              <w:rPr>
                <w:b/>
              </w:rPr>
              <w:t>229.0 [155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160"/>
              <w:rPr>
                <w:b/>
                <w:i/>
              </w:rPr>
            </w:pPr>
            <w:r>
              <w:t>Cardiac arrhythmia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95 (6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83.9 [122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87 (5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71.2 [97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48 (6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73.9 [50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750"/>
              <w:rPr>
                <w:b/>
                <w:i/>
              </w:rPr>
            </w:pPr>
            <w:r w:rsidRPr="00176DC1">
              <w:t>Arrhythmia-related investigations, signs and symptoms</w:t>
            </w:r>
            <w:r>
              <w:t xml:space="preserve"> </w:t>
            </w:r>
            <w:r w:rsidRPr="00176DC1">
              <w:t>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8 (2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1.6 [46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7 (2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0.1 [41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18 (2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6.6 [18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444"/>
              <w:rPr>
                <w:b/>
                <w:i/>
              </w:rPr>
            </w:pPr>
            <w:r w:rsidRPr="00176DC1">
              <w:t>Bradyarrhythmia terms, nonspecific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444"/>
              <w:rPr>
                <w:b/>
                <w:i/>
              </w:rPr>
            </w:pPr>
            <w:r w:rsidRPr="00176DC1">
              <w:t>Cardiac arrhythmia terms, nonspecific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4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.8 [4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4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.9 [4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5 (&lt;1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7.4 [5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444"/>
              <w:rPr>
                <w:b/>
                <w:i/>
              </w:rPr>
            </w:pPr>
            <w:r w:rsidRPr="00176DC1">
              <w:t>Conduction defects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4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0.3 [15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7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5.1 [7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2 (&lt;1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.0 [2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444"/>
              <w:rPr>
                <w:b/>
                <w:i/>
              </w:rPr>
            </w:pPr>
            <w:r w:rsidRPr="00176DC1">
              <w:t>Disorders of sinus node function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.1 [3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.7 [1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0 (0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 [0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444"/>
              <w:rPr>
                <w:b/>
                <w:i/>
              </w:rPr>
            </w:pPr>
            <w:r w:rsidRPr="00176DC1">
              <w:t>Supraventricular tachyarrhythmias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42 (3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2.3 [47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3 (2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7.2 [37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19 (2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9.5 [20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444"/>
              <w:rPr>
                <w:b/>
                <w:i/>
              </w:rPr>
            </w:pPr>
            <w:r w:rsidRPr="00176DC1">
              <w:t>Tachyarrhythmia terms, nonspecific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.4 [2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0.7 [1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1 (&lt;1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.5 [1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444"/>
              <w:rPr>
                <w:b/>
                <w:i/>
              </w:rPr>
            </w:pPr>
            <w:r w:rsidRPr="00176DC1">
              <w:t>Ventricular tachyarrhythmias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6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4.1 [6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6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4.4 [6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4 (&lt;1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5.9 [4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306" w:firstLine="160"/>
              <w:rPr>
                <w:b/>
                <w:i/>
              </w:rPr>
            </w:pPr>
            <w:r>
              <w:t>Cardiac failure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81 (5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68.1 [99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69 [4]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62.4 [85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38 (5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65.0 [44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Pr="00DD58DD" w:rsidRDefault="0008203E" w:rsidP="00555837">
            <w:pPr>
              <w:ind w:left="466"/>
              <w:rPr>
                <w:b/>
                <w:i/>
              </w:rPr>
            </w:pPr>
            <w:r>
              <w:t>CNS hemorrhages and cerebrovascular conditions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6 (2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20.6 [30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12 (&lt;1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9.5 [13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5 (&lt;1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7.4 [5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</w:tcPr>
          <w:p w:rsidR="0008203E" w:rsidRDefault="0008203E" w:rsidP="00555837">
            <w:pPr>
              <w:ind w:left="306" w:firstLine="160"/>
            </w:pPr>
            <w:r>
              <w:t>Hypertension (SMQ)</w:t>
            </w:r>
          </w:p>
        </w:tc>
        <w:tc>
          <w:tcPr>
            <w:tcW w:w="1130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59 (4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52.3 [76]</w:t>
            </w:r>
          </w:p>
        </w:tc>
        <w:tc>
          <w:tcPr>
            <w:tcW w:w="1275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47 (3)</w:t>
            </w:r>
          </w:p>
        </w:tc>
        <w:tc>
          <w:tcPr>
            <w:tcW w:w="1276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6.0 [49]</w:t>
            </w:r>
          </w:p>
        </w:tc>
        <w:tc>
          <w:tcPr>
            <w:tcW w:w="1199" w:type="dxa"/>
          </w:tcPr>
          <w:p w:rsidR="0008203E" w:rsidRPr="00333394" w:rsidRDefault="0008203E" w:rsidP="00555837">
            <w:pPr>
              <w:jc w:val="center"/>
            </w:pPr>
            <w:r w:rsidRPr="00333394">
              <w:t>24 (3)</w:t>
            </w:r>
          </w:p>
        </w:tc>
        <w:tc>
          <w:tcPr>
            <w:tcW w:w="1287" w:type="dxa"/>
            <w:gridSpan w:val="2"/>
          </w:tcPr>
          <w:p w:rsidR="0008203E" w:rsidRPr="00333394" w:rsidRDefault="0008203E" w:rsidP="00555837">
            <w:pPr>
              <w:jc w:val="center"/>
            </w:pPr>
            <w:r w:rsidRPr="00333394">
              <w:t>36.9 [25]</w:t>
            </w:r>
          </w:p>
        </w:tc>
      </w:tr>
      <w:tr w:rsidR="0008203E" w:rsidRPr="00E25E49" w:rsidTr="00555837">
        <w:trPr>
          <w:gridAfter w:val="1"/>
          <w:wAfter w:w="39" w:type="dxa"/>
          <w:trHeight w:val="293"/>
        </w:trPr>
        <w:tc>
          <w:tcPr>
            <w:tcW w:w="6668" w:type="dxa"/>
            <w:tcBorders>
              <w:bottom w:val="single" w:sz="4" w:space="0" w:color="auto"/>
            </w:tcBorders>
          </w:tcPr>
          <w:p w:rsidR="0008203E" w:rsidRDefault="0008203E" w:rsidP="00555837">
            <w:pPr>
              <w:ind w:left="306" w:firstLine="160"/>
            </w:pPr>
            <w:r>
              <w:t>Ischemic heart disease (SMQ)</w:t>
            </w:r>
          </w:p>
        </w:tc>
        <w:tc>
          <w:tcPr>
            <w:tcW w:w="1130" w:type="dxa"/>
            <w:gridSpan w:val="2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52 (3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46.8 [68]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36 (2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31.6 [43]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27 (3)</w:t>
            </w:r>
          </w:p>
        </w:tc>
        <w:tc>
          <w:tcPr>
            <w:tcW w:w="1287" w:type="dxa"/>
            <w:gridSpan w:val="2"/>
            <w:tcBorders>
              <w:bottom w:val="single" w:sz="4" w:space="0" w:color="auto"/>
            </w:tcBorders>
          </w:tcPr>
          <w:p w:rsidR="0008203E" w:rsidRPr="00333394" w:rsidRDefault="0008203E" w:rsidP="00555837">
            <w:pPr>
              <w:jc w:val="center"/>
            </w:pPr>
            <w:r w:rsidRPr="00333394">
              <w:t>47.3 [32]</w:t>
            </w:r>
          </w:p>
        </w:tc>
      </w:tr>
    </w:tbl>
    <w:p w:rsidR="0008203E" w:rsidRDefault="0008203E" w:rsidP="0008203E">
      <w:r w:rsidRPr="00E25E49">
        <w:t>#, number of events</w:t>
      </w:r>
      <w:r>
        <w:t xml:space="preserve">. </w:t>
      </w:r>
      <w:r w:rsidRPr="00E25E49">
        <w:t>Rates are reported as number of events per 1000 patient-years, calculated as the number of events x 1000, divided by the total duration at risk.</w:t>
      </w:r>
      <w:r>
        <w:t xml:space="preserve"> </w:t>
      </w:r>
      <w:r>
        <w:br/>
      </w:r>
      <w:r>
        <w:lastRenderedPageBreak/>
        <w:t xml:space="preserve">CNS, central nervous system; CVAESI, cardiovascular adverse event of special interest; FF, fluticasone furoate; ITT, intent-to-treat; MedDRA, </w:t>
      </w:r>
      <w:r w:rsidRPr="00C96C6C">
        <w:t>Medical Dictionary for Regulatory Activities</w:t>
      </w:r>
      <w:r>
        <w:t xml:space="preserve">; n, number of patients; SMQ, </w:t>
      </w:r>
      <w:r w:rsidRPr="00547098">
        <w:t>Standardized MedDRA Query</w:t>
      </w:r>
      <w:r>
        <w:t>; UMEC, umeclidinium; VI, vilanterol.</w:t>
      </w:r>
    </w:p>
    <w:p w:rsidR="00386574" w:rsidRDefault="00386574">
      <w:bookmarkStart w:id="0" w:name="_GoBack"/>
      <w:bookmarkEnd w:id="0"/>
    </w:p>
    <w:sectPr w:rsidR="00386574" w:rsidSect="000820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03E"/>
    <w:rsid w:val="000032CF"/>
    <w:rsid w:val="000149DC"/>
    <w:rsid w:val="00014DC5"/>
    <w:rsid w:val="00024966"/>
    <w:rsid w:val="00030AE2"/>
    <w:rsid w:val="000433D3"/>
    <w:rsid w:val="00053F3D"/>
    <w:rsid w:val="00054CAF"/>
    <w:rsid w:val="0006639F"/>
    <w:rsid w:val="000752EA"/>
    <w:rsid w:val="00075A8F"/>
    <w:rsid w:val="000815A4"/>
    <w:rsid w:val="0008203E"/>
    <w:rsid w:val="000847A7"/>
    <w:rsid w:val="000F012D"/>
    <w:rsid w:val="000F4E8A"/>
    <w:rsid w:val="000F62EB"/>
    <w:rsid w:val="00136100"/>
    <w:rsid w:val="0013615A"/>
    <w:rsid w:val="0017693F"/>
    <w:rsid w:val="00180456"/>
    <w:rsid w:val="001811C1"/>
    <w:rsid w:val="001C3138"/>
    <w:rsid w:val="001D4438"/>
    <w:rsid w:val="002145CE"/>
    <w:rsid w:val="00247CE0"/>
    <w:rsid w:val="00280A53"/>
    <w:rsid w:val="002979BD"/>
    <w:rsid w:val="002B2B82"/>
    <w:rsid w:val="002C21FA"/>
    <w:rsid w:val="002E0173"/>
    <w:rsid w:val="00304718"/>
    <w:rsid w:val="00324205"/>
    <w:rsid w:val="00337C0A"/>
    <w:rsid w:val="003518F3"/>
    <w:rsid w:val="00360C0C"/>
    <w:rsid w:val="00372923"/>
    <w:rsid w:val="00372991"/>
    <w:rsid w:val="00377A86"/>
    <w:rsid w:val="00386574"/>
    <w:rsid w:val="003903CE"/>
    <w:rsid w:val="003967F6"/>
    <w:rsid w:val="003E64E7"/>
    <w:rsid w:val="003F434C"/>
    <w:rsid w:val="003F7A8B"/>
    <w:rsid w:val="00436903"/>
    <w:rsid w:val="00442E2B"/>
    <w:rsid w:val="0044373F"/>
    <w:rsid w:val="004438C0"/>
    <w:rsid w:val="00444C00"/>
    <w:rsid w:val="00454CBB"/>
    <w:rsid w:val="00456BA9"/>
    <w:rsid w:val="00471573"/>
    <w:rsid w:val="004921AB"/>
    <w:rsid w:val="004B1138"/>
    <w:rsid w:val="004B3F0E"/>
    <w:rsid w:val="004B45D4"/>
    <w:rsid w:val="004F5ED7"/>
    <w:rsid w:val="00502313"/>
    <w:rsid w:val="00513555"/>
    <w:rsid w:val="005203FE"/>
    <w:rsid w:val="0052380C"/>
    <w:rsid w:val="005248FF"/>
    <w:rsid w:val="005329DC"/>
    <w:rsid w:val="00547330"/>
    <w:rsid w:val="00557140"/>
    <w:rsid w:val="00566F39"/>
    <w:rsid w:val="00571A61"/>
    <w:rsid w:val="005737B6"/>
    <w:rsid w:val="00591CC6"/>
    <w:rsid w:val="005934D8"/>
    <w:rsid w:val="00607133"/>
    <w:rsid w:val="006132F9"/>
    <w:rsid w:val="00626E8E"/>
    <w:rsid w:val="006563B2"/>
    <w:rsid w:val="006839B8"/>
    <w:rsid w:val="0068636F"/>
    <w:rsid w:val="00690632"/>
    <w:rsid w:val="006B4721"/>
    <w:rsid w:val="006D1881"/>
    <w:rsid w:val="006F43B8"/>
    <w:rsid w:val="00766B3D"/>
    <w:rsid w:val="007743C1"/>
    <w:rsid w:val="00776315"/>
    <w:rsid w:val="00782B4E"/>
    <w:rsid w:val="00796A1D"/>
    <w:rsid w:val="007A70E0"/>
    <w:rsid w:val="007B183F"/>
    <w:rsid w:val="007B767D"/>
    <w:rsid w:val="007D0C91"/>
    <w:rsid w:val="007E0B9A"/>
    <w:rsid w:val="00831F7F"/>
    <w:rsid w:val="008405D7"/>
    <w:rsid w:val="00844B37"/>
    <w:rsid w:val="008612C6"/>
    <w:rsid w:val="00863171"/>
    <w:rsid w:val="008677D0"/>
    <w:rsid w:val="008D7230"/>
    <w:rsid w:val="008F3E1B"/>
    <w:rsid w:val="009043EC"/>
    <w:rsid w:val="00924294"/>
    <w:rsid w:val="00924927"/>
    <w:rsid w:val="00930B82"/>
    <w:rsid w:val="00931EE5"/>
    <w:rsid w:val="009321D1"/>
    <w:rsid w:val="009402F4"/>
    <w:rsid w:val="0094381F"/>
    <w:rsid w:val="009547F9"/>
    <w:rsid w:val="00966284"/>
    <w:rsid w:val="00973798"/>
    <w:rsid w:val="009762E9"/>
    <w:rsid w:val="00976C07"/>
    <w:rsid w:val="00981CC8"/>
    <w:rsid w:val="0098767E"/>
    <w:rsid w:val="00987D28"/>
    <w:rsid w:val="0099390E"/>
    <w:rsid w:val="00996111"/>
    <w:rsid w:val="009A007E"/>
    <w:rsid w:val="009A257A"/>
    <w:rsid w:val="009E6E5C"/>
    <w:rsid w:val="009F6763"/>
    <w:rsid w:val="00A2150A"/>
    <w:rsid w:val="00A35B13"/>
    <w:rsid w:val="00A465CE"/>
    <w:rsid w:val="00A66158"/>
    <w:rsid w:val="00A66888"/>
    <w:rsid w:val="00A95F4F"/>
    <w:rsid w:val="00AA65F7"/>
    <w:rsid w:val="00AE0A72"/>
    <w:rsid w:val="00B56036"/>
    <w:rsid w:val="00B7036E"/>
    <w:rsid w:val="00BB10B3"/>
    <w:rsid w:val="00BE6D7F"/>
    <w:rsid w:val="00BF6DBA"/>
    <w:rsid w:val="00C003EB"/>
    <w:rsid w:val="00C219F6"/>
    <w:rsid w:val="00C3786F"/>
    <w:rsid w:val="00C46347"/>
    <w:rsid w:val="00C516CE"/>
    <w:rsid w:val="00C60A6E"/>
    <w:rsid w:val="00C62475"/>
    <w:rsid w:val="00C75545"/>
    <w:rsid w:val="00CA37EC"/>
    <w:rsid w:val="00CB0103"/>
    <w:rsid w:val="00CB64A3"/>
    <w:rsid w:val="00CD37C8"/>
    <w:rsid w:val="00CF325D"/>
    <w:rsid w:val="00CF43E8"/>
    <w:rsid w:val="00D1119D"/>
    <w:rsid w:val="00D41A91"/>
    <w:rsid w:val="00D626A4"/>
    <w:rsid w:val="00D8343F"/>
    <w:rsid w:val="00D85404"/>
    <w:rsid w:val="00D90851"/>
    <w:rsid w:val="00DB1B8F"/>
    <w:rsid w:val="00DB2C94"/>
    <w:rsid w:val="00DE6CE4"/>
    <w:rsid w:val="00DE708D"/>
    <w:rsid w:val="00DE70CB"/>
    <w:rsid w:val="00DF13BE"/>
    <w:rsid w:val="00DF3279"/>
    <w:rsid w:val="00E10DEC"/>
    <w:rsid w:val="00E153FE"/>
    <w:rsid w:val="00E632B8"/>
    <w:rsid w:val="00E817FF"/>
    <w:rsid w:val="00E86B67"/>
    <w:rsid w:val="00E95814"/>
    <w:rsid w:val="00EB1225"/>
    <w:rsid w:val="00EB309A"/>
    <w:rsid w:val="00EB49DB"/>
    <w:rsid w:val="00EF15CC"/>
    <w:rsid w:val="00F25170"/>
    <w:rsid w:val="00F334CA"/>
    <w:rsid w:val="00F64253"/>
    <w:rsid w:val="00F83E12"/>
    <w:rsid w:val="00F86100"/>
    <w:rsid w:val="00FA031E"/>
    <w:rsid w:val="00FB2A72"/>
    <w:rsid w:val="00FD5D95"/>
    <w:rsid w:val="00FE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C30E69-4745-420A-B4A3-B8770FF07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8203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03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17</Words>
  <Characters>751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Fishawack Indicia</cp:lastModifiedBy>
  <cp:revision>1</cp:revision>
  <dcterms:created xsi:type="dcterms:W3CDTF">2019-09-24T12:55:00Z</dcterms:created>
  <dcterms:modified xsi:type="dcterms:W3CDTF">2019-09-24T12:56:00Z</dcterms:modified>
</cp:coreProperties>
</file>